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FCFAC" w14:textId="38E080F0" w:rsidR="009066FA" w:rsidRPr="005A4AED" w:rsidRDefault="009066FA" w:rsidP="0017604C">
      <w:pPr>
        <w:spacing w:line="360" w:lineRule="auto"/>
        <w:rPr>
          <w:rFonts w:ascii="Times New Roman" w:hAnsi="Times New Roman"/>
          <w:bCs/>
          <w:sz w:val="22"/>
          <w:szCs w:val="22"/>
        </w:rPr>
      </w:pPr>
      <w:r w:rsidRPr="005A4AED">
        <w:rPr>
          <w:rFonts w:ascii="Times New Roman" w:hAnsi="Times New Roman"/>
          <w:bCs/>
          <w:sz w:val="22"/>
          <w:szCs w:val="22"/>
        </w:rPr>
        <w:t>Supporting information</w:t>
      </w:r>
    </w:p>
    <w:p w14:paraId="1F1907CC" w14:textId="77777777" w:rsidR="009066FA" w:rsidRPr="005A4AED" w:rsidRDefault="009066FA" w:rsidP="0017604C">
      <w:pPr>
        <w:spacing w:line="360" w:lineRule="auto"/>
        <w:jc w:val="center"/>
        <w:rPr>
          <w:rFonts w:ascii="Times New Roman" w:hAnsi="Times New Roman"/>
          <w:b/>
          <w:i/>
          <w:iCs/>
          <w:sz w:val="22"/>
          <w:szCs w:val="22"/>
        </w:rPr>
      </w:pPr>
    </w:p>
    <w:p w14:paraId="7B68C27D" w14:textId="017DE2CE" w:rsidR="009D7430" w:rsidRPr="005A4AED" w:rsidRDefault="00D80CB0" w:rsidP="0017604C">
      <w:pPr>
        <w:spacing w:line="360" w:lineRule="auto"/>
        <w:jc w:val="center"/>
        <w:rPr>
          <w:rFonts w:ascii="Times New Roman" w:eastAsia="Times New Roman" w:hAnsi="Times New Roman"/>
          <w:b/>
          <w:i/>
          <w:iCs/>
          <w:sz w:val="22"/>
          <w:szCs w:val="22"/>
        </w:rPr>
      </w:pPr>
      <w:r w:rsidRPr="00D80CB0">
        <w:rPr>
          <w:rFonts w:ascii="Times New Roman" w:hAnsi="Times New Roman"/>
          <w:b/>
          <w:sz w:val="22"/>
          <w:szCs w:val="22"/>
        </w:rPr>
        <w:t>The</w:t>
      </w:r>
      <w:r>
        <w:rPr>
          <w:rFonts w:ascii="Times New Roman" w:hAnsi="Times New Roman"/>
          <w:b/>
          <w:i/>
          <w:iCs/>
          <w:sz w:val="22"/>
          <w:szCs w:val="22"/>
        </w:rPr>
        <w:t xml:space="preserve"> </w:t>
      </w:r>
      <w:r w:rsidRPr="005A4AED">
        <w:rPr>
          <w:rFonts w:ascii="Times New Roman" w:eastAsia="Times New Roman" w:hAnsi="Times New Roman"/>
          <w:b/>
          <w:sz w:val="22"/>
          <w:szCs w:val="22"/>
        </w:rPr>
        <w:t xml:space="preserve">nucleocytosolic </w:t>
      </w:r>
      <w:r w:rsidRPr="005A4AED">
        <w:rPr>
          <w:rFonts w:ascii="Times New Roman" w:eastAsia="Times New Roman" w:hAnsi="Times New Roman"/>
          <w:b/>
          <w:i/>
          <w:iCs/>
          <w:sz w:val="22"/>
          <w:szCs w:val="22"/>
        </w:rPr>
        <w:t>O</w:t>
      </w:r>
      <w:r w:rsidRPr="005A4AED">
        <w:rPr>
          <w:rFonts w:ascii="Times New Roman" w:eastAsia="Times New Roman" w:hAnsi="Times New Roman"/>
          <w:b/>
          <w:sz w:val="22"/>
          <w:szCs w:val="22"/>
        </w:rPr>
        <w:t xml:space="preserve">-fucosyltransferase </w:t>
      </w:r>
      <w:r w:rsidR="009D7430" w:rsidRPr="005A4AED">
        <w:rPr>
          <w:rFonts w:ascii="Times New Roman" w:hAnsi="Times New Roman"/>
          <w:b/>
          <w:i/>
          <w:iCs/>
          <w:sz w:val="22"/>
          <w:szCs w:val="22"/>
        </w:rPr>
        <w:t>Spindly</w:t>
      </w:r>
      <w:r w:rsidR="009D7430" w:rsidRPr="005A4AED">
        <w:rPr>
          <w:rFonts w:ascii="Times New Roman" w:hAnsi="Times New Roman"/>
          <w:b/>
          <w:sz w:val="22"/>
          <w:szCs w:val="22"/>
        </w:rPr>
        <w:t xml:space="preserve"> affects protein expression and virulence in</w:t>
      </w:r>
      <w:r w:rsidR="009D7430" w:rsidRPr="005A4AED">
        <w:rPr>
          <w:rFonts w:ascii="Times New Roman" w:eastAsia="Times New Roman" w:hAnsi="Times New Roman"/>
          <w:b/>
          <w:sz w:val="22"/>
          <w:szCs w:val="22"/>
        </w:rPr>
        <w:t xml:space="preserve"> </w:t>
      </w:r>
      <w:r w:rsidR="009D7430" w:rsidRPr="005A4AED">
        <w:rPr>
          <w:rFonts w:ascii="Times New Roman" w:eastAsia="Times New Roman" w:hAnsi="Times New Roman"/>
          <w:b/>
          <w:i/>
          <w:iCs/>
          <w:sz w:val="22"/>
          <w:szCs w:val="22"/>
        </w:rPr>
        <w:t>Toxoplasma gondii</w:t>
      </w:r>
    </w:p>
    <w:p w14:paraId="37683FD1" w14:textId="77777777" w:rsidR="00F77D1C" w:rsidRPr="005A4AED" w:rsidRDefault="00F77D1C" w:rsidP="0017604C">
      <w:pPr>
        <w:spacing w:line="360" w:lineRule="auto"/>
        <w:jc w:val="center"/>
        <w:rPr>
          <w:rFonts w:ascii="Times New Roman" w:eastAsia="Times New Roman" w:hAnsi="Times New Roman"/>
          <w:b/>
          <w:sz w:val="22"/>
          <w:szCs w:val="22"/>
        </w:rPr>
      </w:pPr>
    </w:p>
    <w:p w14:paraId="7CFA3409" w14:textId="3F8AECD9" w:rsidR="009D7430" w:rsidRPr="005A4AED" w:rsidRDefault="009D7430" w:rsidP="0017604C">
      <w:pPr>
        <w:spacing w:line="360" w:lineRule="auto"/>
        <w:jc w:val="center"/>
        <w:rPr>
          <w:rFonts w:ascii="Times New Roman" w:hAnsi="Times New Roman"/>
          <w:sz w:val="22"/>
          <w:szCs w:val="22"/>
          <w:highlight w:val="white"/>
          <w:vertAlign w:val="superscript"/>
        </w:rPr>
      </w:pPr>
      <w:r w:rsidRPr="005A4AED">
        <w:rPr>
          <w:rFonts w:ascii="Times New Roman" w:hAnsi="Times New Roman"/>
          <w:sz w:val="22"/>
          <w:szCs w:val="22"/>
          <w:highlight w:val="white"/>
        </w:rPr>
        <w:t>Giulia Bandini</w:t>
      </w:r>
      <w:r w:rsidRPr="005A4AED">
        <w:rPr>
          <w:rFonts w:ascii="Times New Roman" w:eastAsia="Arial Unicode MS" w:hAnsi="Times New Roman"/>
          <w:sz w:val="22"/>
          <w:szCs w:val="22"/>
          <w:highlight w:val="white"/>
          <w:vertAlign w:val="superscript"/>
        </w:rPr>
        <w:t>1,*,</w:t>
      </w:r>
      <w:r w:rsidRPr="005A4AED">
        <w:rPr>
          <w:rFonts w:ascii="Cambria Math" w:eastAsia="Arial Unicode MS" w:hAnsi="Cambria Math" w:cs="Cambria Math"/>
          <w:sz w:val="22"/>
          <w:szCs w:val="22"/>
          <w:highlight w:val="white"/>
          <w:vertAlign w:val="superscript"/>
        </w:rPr>
        <w:t>∮</w:t>
      </w:r>
      <w:r w:rsidRPr="005A4AED">
        <w:rPr>
          <w:rFonts w:ascii="Times New Roman" w:hAnsi="Times New Roman"/>
          <w:sz w:val="22"/>
          <w:szCs w:val="22"/>
          <w:highlight w:val="white"/>
        </w:rPr>
        <w:t>, Carolina Agop-Nersesian</w:t>
      </w:r>
      <w:r w:rsidRPr="005A4AED">
        <w:rPr>
          <w:rFonts w:ascii="Times New Roman" w:hAnsi="Times New Roman"/>
          <w:sz w:val="22"/>
          <w:szCs w:val="22"/>
          <w:highlight w:val="white"/>
          <w:vertAlign w:val="superscript"/>
        </w:rPr>
        <w:t>1</w:t>
      </w:r>
      <w:r w:rsidRPr="005A4AED">
        <w:rPr>
          <w:rFonts w:ascii="Times New Roman" w:hAnsi="Times New Roman"/>
          <w:sz w:val="22"/>
          <w:szCs w:val="22"/>
          <w:highlight w:val="white"/>
        </w:rPr>
        <w:t xml:space="preserve"> </w:t>
      </w:r>
      <w:r w:rsidR="00B47800" w:rsidRPr="005A4AED">
        <w:rPr>
          <w:rFonts w:ascii="Times New Roman" w:hAnsi="Times New Roman"/>
          <w:sz w:val="22"/>
          <w:szCs w:val="22"/>
          <w:highlight w:val="white"/>
        </w:rPr>
        <w:t>Hanke Van der Wel</w:t>
      </w:r>
      <w:r w:rsidR="00B47800" w:rsidRPr="005A4AED">
        <w:rPr>
          <w:rFonts w:ascii="Times New Roman" w:hAnsi="Times New Roman"/>
          <w:sz w:val="22"/>
          <w:szCs w:val="22"/>
          <w:highlight w:val="white"/>
          <w:vertAlign w:val="superscript"/>
        </w:rPr>
        <w:t>2</w:t>
      </w:r>
      <w:r w:rsidR="00B47800" w:rsidRPr="005A4AED">
        <w:rPr>
          <w:rFonts w:ascii="Times New Roman" w:hAnsi="Times New Roman"/>
          <w:sz w:val="22"/>
          <w:szCs w:val="22"/>
          <w:highlight w:val="white"/>
        </w:rPr>
        <w:t>,</w:t>
      </w:r>
      <w:r w:rsidR="00B47800" w:rsidRPr="005A4AED">
        <w:rPr>
          <w:rFonts w:ascii="Times New Roman" w:hAnsi="Times New Roman"/>
          <w:sz w:val="22"/>
          <w:szCs w:val="22"/>
          <w:highlight w:val="white"/>
          <w:vertAlign w:val="superscript"/>
        </w:rPr>
        <w:t xml:space="preserve"> </w:t>
      </w:r>
      <w:r w:rsidR="00F77D1C" w:rsidRPr="005A4AED">
        <w:rPr>
          <w:rFonts w:ascii="Times New Roman" w:hAnsi="Times New Roman"/>
          <w:sz w:val="22"/>
          <w:szCs w:val="22"/>
        </w:rPr>
        <w:t>Msano Mandalasi</w:t>
      </w:r>
      <w:r w:rsidR="00F77D1C" w:rsidRPr="005A4AED">
        <w:rPr>
          <w:rFonts w:ascii="Times New Roman" w:hAnsi="Times New Roman"/>
          <w:sz w:val="22"/>
          <w:szCs w:val="22"/>
          <w:vertAlign w:val="superscript"/>
        </w:rPr>
        <w:t>2</w:t>
      </w:r>
      <w:r w:rsidR="00D06E77">
        <w:rPr>
          <w:rFonts w:ascii="Times New Roman" w:hAnsi="Times New Roman"/>
          <w:sz w:val="22"/>
          <w:szCs w:val="22"/>
          <w:vertAlign w:val="superscript"/>
        </w:rPr>
        <w:t>,3</w:t>
      </w:r>
      <w:r w:rsidR="00F77D1C" w:rsidRPr="005A4AED">
        <w:rPr>
          <w:rFonts w:ascii="Times New Roman" w:hAnsi="Times New Roman"/>
          <w:sz w:val="22"/>
          <w:szCs w:val="22"/>
        </w:rPr>
        <w:t>, Hyun</w:t>
      </w:r>
      <w:r w:rsidR="00150282">
        <w:rPr>
          <w:rFonts w:ascii="Times New Roman" w:hAnsi="Times New Roman"/>
          <w:sz w:val="22"/>
          <w:szCs w:val="22"/>
        </w:rPr>
        <w:t xml:space="preserve"> W.</w:t>
      </w:r>
      <w:r w:rsidR="00F77D1C" w:rsidRPr="005A4AED">
        <w:rPr>
          <w:rFonts w:ascii="Times New Roman" w:hAnsi="Times New Roman"/>
          <w:sz w:val="22"/>
          <w:szCs w:val="22"/>
        </w:rPr>
        <w:t xml:space="preserve"> Kim</w:t>
      </w:r>
      <w:r w:rsidR="00F77D1C" w:rsidRPr="005A4AED">
        <w:rPr>
          <w:rFonts w:ascii="Times New Roman" w:hAnsi="Times New Roman"/>
          <w:sz w:val="22"/>
          <w:szCs w:val="22"/>
          <w:vertAlign w:val="superscript"/>
        </w:rPr>
        <w:t>2</w:t>
      </w:r>
      <w:r w:rsidRPr="005A4AED">
        <w:rPr>
          <w:rFonts w:ascii="Times New Roman" w:hAnsi="Times New Roman"/>
          <w:sz w:val="22"/>
          <w:szCs w:val="22"/>
          <w:highlight w:val="white"/>
        </w:rPr>
        <w:t>, Christopher M. West</w:t>
      </w:r>
      <w:r w:rsidR="00D06E77" w:rsidRPr="00D06E77">
        <w:rPr>
          <w:rFonts w:ascii="Times New Roman" w:hAnsi="Times New Roman"/>
          <w:sz w:val="22"/>
          <w:szCs w:val="22"/>
          <w:highlight w:val="white"/>
          <w:vertAlign w:val="superscript"/>
        </w:rPr>
        <w:t>2,</w:t>
      </w:r>
      <w:r w:rsidR="0022184F">
        <w:rPr>
          <w:rFonts w:ascii="Times New Roman" w:hAnsi="Times New Roman"/>
          <w:sz w:val="22"/>
          <w:szCs w:val="22"/>
          <w:highlight w:val="white"/>
          <w:vertAlign w:val="superscript"/>
        </w:rPr>
        <w:t>3</w:t>
      </w:r>
      <w:r w:rsidR="00D06E77">
        <w:rPr>
          <w:rFonts w:ascii="Times New Roman" w:hAnsi="Times New Roman"/>
          <w:sz w:val="22"/>
          <w:szCs w:val="22"/>
          <w:highlight w:val="white"/>
          <w:vertAlign w:val="superscript"/>
        </w:rPr>
        <w:t>,4</w:t>
      </w:r>
      <w:r w:rsidRPr="005A4AED">
        <w:rPr>
          <w:rFonts w:ascii="Times New Roman" w:hAnsi="Times New Roman"/>
          <w:sz w:val="22"/>
          <w:szCs w:val="22"/>
          <w:highlight w:val="white"/>
        </w:rPr>
        <w:t>, John Samuelson</w:t>
      </w:r>
      <w:r w:rsidRPr="005A4AED">
        <w:rPr>
          <w:rFonts w:ascii="Times New Roman" w:hAnsi="Times New Roman"/>
          <w:sz w:val="22"/>
          <w:szCs w:val="22"/>
          <w:highlight w:val="white"/>
          <w:vertAlign w:val="superscript"/>
        </w:rPr>
        <w:t>1</w:t>
      </w:r>
    </w:p>
    <w:p w14:paraId="25AB3C93" w14:textId="77777777" w:rsidR="009D7430" w:rsidRPr="005A4AED" w:rsidRDefault="009D7430" w:rsidP="0017604C">
      <w:pPr>
        <w:spacing w:line="360" w:lineRule="auto"/>
        <w:jc w:val="center"/>
        <w:rPr>
          <w:rFonts w:ascii="Times New Roman" w:hAnsi="Times New Roman"/>
          <w:sz w:val="22"/>
          <w:szCs w:val="22"/>
          <w:highlight w:val="white"/>
          <w:vertAlign w:val="superscript"/>
        </w:rPr>
      </w:pPr>
    </w:p>
    <w:p w14:paraId="353F9E42" w14:textId="34C7D5EB" w:rsidR="009D7430" w:rsidRPr="005A4AED" w:rsidRDefault="009D7430" w:rsidP="0017604C">
      <w:pPr>
        <w:spacing w:line="360" w:lineRule="auto"/>
        <w:jc w:val="center"/>
        <w:rPr>
          <w:rFonts w:ascii="Times New Roman" w:eastAsia="Times" w:hAnsi="Times New Roman"/>
          <w:sz w:val="22"/>
          <w:szCs w:val="22"/>
          <w:highlight w:val="white"/>
        </w:rPr>
      </w:pPr>
      <w:r w:rsidRPr="005A4AED">
        <w:rPr>
          <w:rFonts w:ascii="Times New Roman" w:hAnsi="Times New Roman"/>
          <w:sz w:val="22"/>
          <w:szCs w:val="22"/>
          <w:highlight w:val="white"/>
          <w:vertAlign w:val="superscript"/>
        </w:rPr>
        <w:t>1</w:t>
      </w:r>
      <w:r w:rsidRPr="005A4AED">
        <w:rPr>
          <w:rFonts w:ascii="Times New Roman" w:hAnsi="Times New Roman"/>
          <w:sz w:val="22"/>
          <w:szCs w:val="22"/>
          <w:highlight w:val="white"/>
        </w:rPr>
        <w:t>Department of Molecular and Cell Biology, Boston University Henry Goldman School of Dental Medicine, Boston, MA 02118</w:t>
      </w:r>
    </w:p>
    <w:p w14:paraId="758800B5" w14:textId="44771B1E" w:rsidR="00F77D1C" w:rsidRPr="00D06E77" w:rsidRDefault="00B47800" w:rsidP="00D06E77">
      <w:pPr>
        <w:spacing w:line="360" w:lineRule="auto"/>
        <w:jc w:val="center"/>
        <w:rPr>
          <w:rFonts w:ascii="Times New Roman" w:hAnsi="Times New Roman"/>
          <w:sz w:val="22"/>
          <w:szCs w:val="22"/>
          <w:highlight w:val="white"/>
        </w:rPr>
      </w:pPr>
      <w:r w:rsidRPr="005A4AED">
        <w:rPr>
          <w:rFonts w:ascii="Times New Roman" w:hAnsi="Times New Roman"/>
          <w:sz w:val="22"/>
          <w:szCs w:val="22"/>
          <w:highlight w:val="white"/>
          <w:vertAlign w:val="superscript"/>
        </w:rPr>
        <w:t>2</w:t>
      </w:r>
      <w:r w:rsidRPr="005A4AED">
        <w:rPr>
          <w:rFonts w:ascii="Times New Roman" w:hAnsi="Times New Roman"/>
          <w:sz w:val="22"/>
          <w:szCs w:val="22"/>
          <w:highlight w:val="white"/>
        </w:rPr>
        <w:t>Department of Biochemistry and Molecular Biology</w:t>
      </w:r>
      <w:r w:rsidRPr="005A4AED">
        <w:rPr>
          <w:rFonts w:ascii="Times New Roman" w:hAnsi="Times New Roman"/>
          <w:sz w:val="22"/>
          <w:szCs w:val="22"/>
        </w:rPr>
        <w:t>,</w:t>
      </w:r>
      <w:r w:rsidRPr="005A4AED">
        <w:rPr>
          <w:rFonts w:ascii="Times New Roman" w:hAnsi="Times New Roman"/>
          <w:sz w:val="22"/>
          <w:szCs w:val="22"/>
          <w:highlight w:val="white"/>
        </w:rPr>
        <w:t xml:space="preserve"> </w:t>
      </w:r>
      <w:r w:rsidRPr="005A4AED">
        <w:rPr>
          <w:rFonts w:ascii="Times New Roman" w:hAnsi="Times New Roman"/>
          <w:sz w:val="22"/>
          <w:szCs w:val="22"/>
          <w:highlight w:val="white"/>
          <w:vertAlign w:val="superscript"/>
        </w:rPr>
        <w:t>3</w:t>
      </w:r>
      <w:r w:rsidR="00F77D1C" w:rsidRPr="005A4AED">
        <w:rPr>
          <w:rFonts w:ascii="Times New Roman" w:hAnsi="Times New Roman"/>
          <w:sz w:val="22"/>
          <w:szCs w:val="22"/>
        </w:rPr>
        <w:t>Center for Tropical and Emerging Global Diseases,</w:t>
      </w:r>
      <w:r w:rsidR="00471026" w:rsidRPr="005A4AED">
        <w:rPr>
          <w:rFonts w:ascii="Times New Roman" w:hAnsi="Times New Roman"/>
          <w:sz w:val="22"/>
          <w:szCs w:val="22"/>
        </w:rPr>
        <w:t xml:space="preserve"> </w:t>
      </w:r>
      <w:r w:rsidR="00D06E77" w:rsidRPr="00D06E77">
        <w:rPr>
          <w:rFonts w:ascii="Times New Roman" w:hAnsi="Times New Roman"/>
          <w:sz w:val="22"/>
          <w:szCs w:val="22"/>
          <w:vertAlign w:val="superscript"/>
        </w:rPr>
        <w:t>4</w:t>
      </w:r>
      <w:r w:rsidR="00F77D1C" w:rsidRPr="005A4AED">
        <w:rPr>
          <w:rFonts w:ascii="Times New Roman" w:hAnsi="Times New Roman"/>
          <w:sz w:val="22"/>
          <w:szCs w:val="22"/>
        </w:rPr>
        <w:t>Complex Carbohydrate Research Center, University of Georgia, Athens GA 30602</w:t>
      </w:r>
    </w:p>
    <w:p w14:paraId="5CCD3468" w14:textId="77777777" w:rsidR="009D7430" w:rsidRPr="005A4AED" w:rsidRDefault="009D7430" w:rsidP="0017604C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14:paraId="47606CDF" w14:textId="77777777" w:rsidR="009D7430" w:rsidRPr="005A4AED" w:rsidRDefault="009D7430" w:rsidP="0017604C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14:paraId="593D80D9" w14:textId="77777777" w:rsidR="009D7430" w:rsidRPr="005A4AED" w:rsidRDefault="009D7430" w:rsidP="0017604C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  <w:r w:rsidRPr="005A4AED">
        <w:rPr>
          <w:rFonts w:ascii="Cambria Math" w:eastAsia="Arial Unicode MS" w:hAnsi="Cambria Math" w:cs="Cambria Math"/>
          <w:sz w:val="22"/>
          <w:szCs w:val="22"/>
          <w:vertAlign w:val="superscript"/>
        </w:rPr>
        <w:t>∮</w:t>
      </w:r>
      <w:r w:rsidRPr="005A4AED">
        <w:rPr>
          <w:rFonts w:ascii="Times New Roman" w:hAnsi="Times New Roman"/>
          <w:sz w:val="22"/>
          <w:szCs w:val="22"/>
        </w:rPr>
        <w:t>Current address: Department of Biology, University of York, York, UK</w:t>
      </w:r>
    </w:p>
    <w:p w14:paraId="163DB90B" w14:textId="77777777" w:rsidR="00F77D1C" w:rsidRPr="005A4AED" w:rsidRDefault="00F77D1C" w:rsidP="0017604C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32A236AD" w14:textId="77777777" w:rsidR="009D7430" w:rsidRPr="005A4AED" w:rsidRDefault="009D7430" w:rsidP="0017604C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  <w:r w:rsidRPr="005A4AED">
        <w:rPr>
          <w:rFonts w:ascii="Times New Roman" w:hAnsi="Times New Roman"/>
          <w:sz w:val="22"/>
          <w:szCs w:val="22"/>
          <w:vertAlign w:val="superscript"/>
        </w:rPr>
        <w:t>*</w:t>
      </w:r>
      <w:r w:rsidRPr="005A4AED">
        <w:rPr>
          <w:rFonts w:ascii="Times New Roman" w:hAnsi="Times New Roman"/>
          <w:sz w:val="22"/>
          <w:szCs w:val="22"/>
        </w:rPr>
        <w:t xml:space="preserve"> corresponding author</w:t>
      </w:r>
    </w:p>
    <w:p w14:paraId="141856D4" w14:textId="77777777" w:rsidR="009D7430" w:rsidRPr="005A4AED" w:rsidRDefault="009D7430" w:rsidP="0017604C">
      <w:pPr>
        <w:spacing w:line="276" w:lineRule="auto"/>
        <w:rPr>
          <w:rFonts w:ascii="Times New Roman" w:hAnsi="Times New Roman"/>
          <w:sz w:val="22"/>
          <w:szCs w:val="22"/>
        </w:rPr>
      </w:pPr>
    </w:p>
    <w:p w14:paraId="04C7BD8A" w14:textId="77777777" w:rsidR="009D7430" w:rsidRPr="005A4AED" w:rsidRDefault="009D7430" w:rsidP="0017604C">
      <w:pPr>
        <w:spacing w:line="276" w:lineRule="auto"/>
        <w:rPr>
          <w:rFonts w:ascii="Times New Roman" w:hAnsi="Times New Roman"/>
          <w:b/>
          <w:sz w:val="22"/>
          <w:szCs w:val="22"/>
        </w:rPr>
      </w:pPr>
    </w:p>
    <w:p w14:paraId="7DBF0549" w14:textId="77777777" w:rsidR="009D7430" w:rsidRPr="005A4AED" w:rsidRDefault="009D7430" w:rsidP="0017604C">
      <w:pPr>
        <w:rPr>
          <w:rFonts w:ascii="Times New Roman" w:hAnsi="Times New Roman"/>
          <w:bCs/>
          <w:sz w:val="22"/>
          <w:szCs w:val="22"/>
        </w:rPr>
      </w:pPr>
      <w:r w:rsidRPr="005A4AED">
        <w:rPr>
          <w:rFonts w:ascii="Times New Roman" w:hAnsi="Times New Roman"/>
          <w:bCs/>
          <w:sz w:val="22"/>
          <w:szCs w:val="22"/>
        </w:rPr>
        <w:t>This Supporting Information file includes:</w:t>
      </w:r>
    </w:p>
    <w:p w14:paraId="243ABD87" w14:textId="77777777" w:rsidR="009D7430" w:rsidRPr="005A4AED" w:rsidRDefault="009D7430" w:rsidP="0017604C">
      <w:pPr>
        <w:rPr>
          <w:rFonts w:ascii="Times New Roman" w:hAnsi="Times New Roman"/>
          <w:b/>
          <w:sz w:val="22"/>
          <w:szCs w:val="22"/>
        </w:rPr>
      </w:pPr>
    </w:p>
    <w:p w14:paraId="7C85AF31" w14:textId="60180E68" w:rsidR="009D7430" w:rsidRPr="005A4AED" w:rsidRDefault="009D7430" w:rsidP="0017604C">
      <w:pPr>
        <w:rPr>
          <w:rFonts w:ascii="Times New Roman" w:hAnsi="Times New Roman"/>
          <w:b/>
          <w:sz w:val="22"/>
          <w:szCs w:val="22"/>
        </w:rPr>
      </w:pPr>
      <w:r w:rsidRPr="005A4AED">
        <w:rPr>
          <w:rFonts w:ascii="Times New Roman" w:hAnsi="Times New Roman"/>
          <w:b/>
          <w:sz w:val="22"/>
          <w:szCs w:val="22"/>
        </w:rPr>
        <w:t>Table S1</w:t>
      </w:r>
    </w:p>
    <w:p w14:paraId="2F9EF21F" w14:textId="77777777" w:rsidR="009D7430" w:rsidRPr="005A4AED" w:rsidRDefault="009D7430" w:rsidP="0017604C">
      <w:pPr>
        <w:rPr>
          <w:rFonts w:ascii="Times New Roman" w:hAnsi="Times New Roman"/>
          <w:b/>
          <w:sz w:val="22"/>
          <w:szCs w:val="22"/>
        </w:rPr>
      </w:pPr>
    </w:p>
    <w:p w14:paraId="7FBB6AE5" w14:textId="6BC0AD52" w:rsidR="009D7430" w:rsidRPr="005A4AED" w:rsidRDefault="009D7430" w:rsidP="0017604C">
      <w:pPr>
        <w:rPr>
          <w:rFonts w:ascii="Times New Roman" w:hAnsi="Times New Roman"/>
          <w:b/>
          <w:bCs/>
          <w:sz w:val="22"/>
          <w:szCs w:val="22"/>
        </w:rPr>
      </w:pPr>
      <w:r w:rsidRPr="005A4AED">
        <w:rPr>
          <w:rFonts w:ascii="Times New Roman" w:hAnsi="Times New Roman"/>
          <w:b/>
          <w:bCs/>
          <w:sz w:val="22"/>
          <w:szCs w:val="22"/>
        </w:rPr>
        <w:t>Figures S1</w:t>
      </w:r>
    </w:p>
    <w:p w14:paraId="5400D903" w14:textId="77777777" w:rsidR="009D7430" w:rsidRPr="009D7430" w:rsidRDefault="009D7430" w:rsidP="0017604C">
      <w:pPr>
        <w:rPr>
          <w:rFonts w:ascii="Arial" w:hAnsi="Arial" w:cs="Arial"/>
          <w:sz w:val="22"/>
          <w:szCs w:val="22"/>
        </w:rPr>
      </w:pPr>
    </w:p>
    <w:p w14:paraId="3F9231D0" w14:textId="77777777" w:rsidR="009D7430" w:rsidRPr="00AF4AFB" w:rsidRDefault="009D7430" w:rsidP="0017604C">
      <w:pPr>
        <w:rPr>
          <w:b/>
        </w:rPr>
      </w:pPr>
      <w:r w:rsidRPr="00AF4AFB">
        <w:br w:type="page"/>
      </w:r>
    </w:p>
    <w:p w14:paraId="6B7F978F" w14:textId="7DB8E315" w:rsidR="009D7430" w:rsidRPr="005A4AED" w:rsidRDefault="009D7430" w:rsidP="0017604C">
      <w:pPr>
        <w:rPr>
          <w:rFonts w:ascii="Times New Roman" w:hAnsi="Times New Roman"/>
          <w:sz w:val="22"/>
          <w:szCs w:val="22"/>
        </w:rPr>
      </w:pPr>
      <w:r w:rsidRPr="005A4AED">
        <w:rPr>
          <w:rFonts w:ascii="Times New Roman" w:hAnsi="Times New Roman"/>
          <w:b/>
          <w:bCs/>
          <w:sz w:val="22"/>
          <w:szCs w:val="22"/>
        </w:rPr>
        <w:lastRenderedPageBreak/>
        <w:t>Table S1</w:t>
      </w:r>
      <w:r w:rsidRPr="005A4AED">
        <w:rPr>
          <w:rFonts w:ascii="Times New Roman" w:hAnsi="Times New Roman"/>
          <w:sz w:val="22"/>
          <w:szCs w:val="22"/>
        </w:rPr>
        <w:t>. Primers used in this study</w:t>
      </w:r>
    </w:p>
    <w:p w14:paraId="38ECA4D9" w14:textId="77777777" w:rsidR="00807CEF" w:rsidRPr="009D7430" w:rsidRDefault="00807CEF" w:rsidP="0017604C">
      <w:pPr>
        <w:rPr>
          <w:rFonts w:ascii="Arial" w:hAnsi="Arial" w:cs="Arial"/>
          <w:sz w:val="22"/>
          <w:szCs w:val="22"/>
        </w:rPr>
      </w:pPr>
    </w:p>
    <w:tbl>
      <w:tblPr>
        <w:tblW w:w="9360" w:type="dxa"/>
        <w:tblInd w:w="-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32"/>
        <w:gridCol w:w="967"/>
        <w:gridCol w:w="4883"/>
        <w:gridCol w:w="1170"/>
        <w:gridCol w:w="908"/>
      </w:tblGrid>
      <w:tr w:rsidR="009D7430" w:rsidRPr="005A4AED" w14:paraId="0042181E" w14:textId="77777777" w:rsidTr="00807CEF">
        <w:trPr>
          <w:trHeight w:val="52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6403D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B1E3B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38E81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ED93B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b/>
                <w:sz w:val="20"/>
                <w:szCs w:val="20"/>
              </w:rPr>
              <w:t>Restriction sites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09BB3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b/>
                <w:sz w:val="20"/>
                <w:szCs w:val="20"/>
              </w:rPr>
              <w:t>Ref.</w:t>
            </w:r>
          </w:p>
        </w:tc>
      </w:tr>
      <w:tr w:rsidR="009D7430" w:rsidRPr="005A4AED" w14:paraId="13D533EC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3F492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gmdF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A24F5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01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8C1C1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CGGATCCAAAATGGAAGGCGAAAAC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DDF34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8C2C7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2C7FCE31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5A039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gmdR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0B374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02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12FA6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CCTAGGCGCCTTTTGGACTCTC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DCA38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3BB28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5F0BBE51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5ED6A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SPYt2_F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1DD83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27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BDAE7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AAGTTGAGCTGCTAGCTCGCAAACAC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9DAD6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D1497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01FB86DC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124FB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SPYt2_R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49F2E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28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B7410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AAAACGTGTTTGCGAGCTAGCAGCTC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0672D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2E943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36BFB733" w14:textId="77777777" w:rsidTr="00807CEF">
        <w:trPr>
          <w:trHeight w:val="52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15F65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SPYKO_RO_F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56561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29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F3A37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AGGCCTCACGCCGGAGTCTCCTCCTCACAGTCGCGGCCGTTCtcgaaggctgctagtact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9331D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StuI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A9EEC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26F4E0A1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3F5D8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SPYKO_RO_R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B42E7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30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24CE4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GGCGCCAGACTCTTGATCGCCTCTGCAGCGCTCTGGCTgcttaacaccattgcattc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CB0C8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SfoI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695FD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482A8065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A528A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TgSPY_F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D27A2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61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67833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GAATGGACCTGATCCTTC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E0A3B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B3AC5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79FCF691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C7198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TgSPYe3_R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E91F6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62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2579F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TGGTTGGTGAGGATTC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82CA7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5DDDB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58647213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C1AF9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K793A_F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3BDDD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73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7A76A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CAACCTGGCGgcaCTGGGTAAC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E8F6E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16DF7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06F63364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91879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K793A_R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C9E11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74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8D049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TTGAAGCTACCGAAGGTAA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B5FC0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543C9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15425A0A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E2DBD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H623A_F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D7E28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75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D9DD9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CTTCTTCACCgcaAGCGTCAGCTACTTCATC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D5517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6233A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4EFF79BC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4EFAD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H623A_R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B829B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76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E6E71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TCCGGACCAATGTAGCC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FC1BE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83D96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3DE04E48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DFDC2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D619A_F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CDADB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77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50C88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CATTGGTCCGgcaTTCTTCACCCACA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E7261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6DD30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619BE6D2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803CF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D619A_R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70C5E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78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248C5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TAGCCAACGCGGATCAC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E6025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B3639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74DF4EC4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2F662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3T_F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2DD40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79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EBD51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GCGGAAGCGTACAACAA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17078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46D3A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083C4CA1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DA96B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3T_R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93D39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80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E74E5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CATAGATCTAAAAGGGAATTCAAGAAAAAAT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75014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7F5C4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10AEC9A1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46999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gt41_F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3D366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81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1A81B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AACGCGTTCCACAACAAA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AC230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895FD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332BA715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9DA3E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gt41_R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62B35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82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449F3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CATAGATCTAAAAGGGAATTCAA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5C3DF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81EA0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7B16BA71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5AAFE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gt41_dia_R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DAE5C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97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6E254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GCAGGGTCTTGAACATCT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5815D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0A640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783AD7EA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B6F0C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tgmut_F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FEBB7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198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2827A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CCAGGGTGACATCGAGGAC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46899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D8D19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577B0363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A1210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273500_F2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3B293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206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6852C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ATGAATGGACCTGATCCTTCC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FC5AC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F256A" w14:textId="15C1D6F2" w:rsidR="009D7430" w:rsidRPr="005A4AED" w:rsidRDefault="009D7430" w:rsidP="0017604C">
            <w:pPr>
              <w:widowControl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 w:rsidR="009066FA" w:rsidRPr="005A4AE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D7430" w:rsidRPr="005A4AED" w14:paraId="098B6F72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DC96E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273500_R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539FB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207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E34CB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CTAGCAGCTGGCGATACAG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C04B8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DF0CA" w14:textId="1D4831C6" w:rsidR="009D7430" w:rsidRPr="005A4AED" w:rsidRDefault="009D7430" w:rsidP="0017604C">
            <w:pPr>
              <w:widowControl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 w:rsidR="009066FA" w:rsidRPr="005A4AE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D7430" w:rsidRPr="005A4AED" w14:paraId="1C43D73B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F17C5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DHFR_seqR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FB29D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208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406E7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CGAATGACACACAGGAACTACG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9ABE6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48A8B" w14:textId="208CB461" w:rsidR="009D7430" w:rsidRPr="005A4AED" w:rsidRDefault="009D7430" w:rsidP="0017604C">
            <w:pPr>
              <w:widowControl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 w:rsidR="009066FA" w:rsidRPr="005A4AE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D7430" w:rsidRPr="005A4AED" w14:paraId="56DA322A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4B917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E692K_F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D8C35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226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8B9FA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CATTCTGGTCAAGCTGGCAGGT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374CD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4B32B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31837333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36248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E692K_R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E22A5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227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40084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TCGATACGGTCTTCCTC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482FF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24F92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4F95F52D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7393B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G695D_F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B4DC6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228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36765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1E1F20"/>
                <w:sz w:val="20"/>
                <w:szCs w:val="20"/>
              </w:rPr>
              <w:t>GAACTGGCAGaTCACACCGC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24597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478AB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7ABB0A0F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BB1BA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G695D_R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DFDCB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229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E2AB0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GACCAGAATGTCGATACGGT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888E3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85C55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45276B4C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DD1D7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720F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810A1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233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2BD23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GAGCAACATGCTGTACGCAT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EE0F4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8A039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3CA7" w:rsidRPr="005A4AED" w14:paraId="60D16336" w14:textId="77777777" w:rsidTr="00F13CA7">
        <w:trPr>
          <w:trHeight w:val="317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68B84" w14:textId="3372E459" w:rsidR="00F13CA7" w:rsidRPr="005A4AED" w:rsidRDefault="00F13CA7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Hpt</w:t>
            </w:r>
            <w:r w:rsidR="00A51966">
              <w:rPr>
                <w:rFonts w:ascii="Times New Roman" w:hAnsi="Times New Roman"/>
                <w:sz w:val="20"/>
                <w:szCs w:val="20"/>
              </w:rPr>
              <w:t>_</w:t>
            </w:r>
            <w:r>
              <w:rPr>
                <w:rFonts w:ascii="Times New Roman" w:hAnsi="Times New Roman"/>
                <w:sz w:val="20"/>
                <w:szCs w:val="20"/>
              </w:rPr>
              <w:t>gRNA</w:t>
            </w:r>
            <w:r w:rsidR="00A5196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31254" w14:textId="28970067" w:rsidR="00F13CA7" w:rsidRPr="005A4AED" w:rsidRDefault="00F13CA7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300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31662" w14:textId="43F741B0" w:rsidR="00F13CA7" w:rsidRPr="00F13CA7" w:rsidRDefault="00F13CA7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13CA7">
              <w:rPr>
                <w:rFonts w:ascii="Times New Roman" w:hAnsi="Times New Roman"/>
                <w:color w:val="000000"/>
                <w:sz w:val="20"/>
                <w:szCs w:val="20"/>
              </w:rPr>
              <w:t>AAGTTGGCACGATAGCCCCTTCATT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E565D" w14:textId="77777777" w:rsidR="00F13CA7" w:rsidRPr="005A4AED" w:rsidRDefault="00F13CA7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4006F" w14:textId="77777777" w:rsidR="00F13CA7" w:rsidRPr="005A4AED" w:rsidRDefault="00F13CA7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1966" w:rsidRPr="005A4AED" w14:paraId="62F11FA8" w14:textId="77777777" w:rsidTr="00F13CA7">
        <w:trPr>
          <w:trHeight w:val="317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3F406" w14:textId="1BEECE73" w:rsidR="00A51966" w:rsidRDefault="00A51966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pt_gRNAR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57CF9" w14:textId="6DC1A1E5" w:rsidR="00A51966" w:rsidRDefault="00A51966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301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81A6D" w14:textId="7587B900" w:rsidR="00A51966" w:rsidRPr="00A51966" w:rsidRDefault="00A51966" w:rsidP="00A5196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5196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AAAACAATGAAGGGGCTATCGTGCC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A8365" w14:textId="77777777" w:rsidR="00A51966" w:rsidRPr="005A4AED" w:rsidRDefault="00A51966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F6B39" w14:textId="77777777" w:rsidR="00A51966" w:rsidRPr="005A4AED" w:rsidRDefault="00A51966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6ECBC5DD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C0C1E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GFP_f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995A4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35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E9E02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AGCTCGAGATGAGTAAAGGAGAAGAA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055A5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XhoI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26725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5EBC410C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29DCF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GFP_r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CBEAE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36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BE0B0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GCTTAATTAACTATTTGTATAGTTCATCCAT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7CB14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acI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6A3F2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</w:t>
            </w:r>
          </w:p>
        </w:tc>
      </w:tr>
      <w:tr w:rsidR="009D7430" w:rsidRPr="005A4AED" w14:paraId="47E6C0EB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843CB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SRD_F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DCC29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7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E4631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CTAAAATGGAGACCTCTTCT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7A508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31EEF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</w:t>
            </w:r>
          </w:p>
        </w:tc>
      </w:tr>
      <w:tr w:rsidR="009D7430" w:rsidRPr="005A4AED" w14:paraId="16658FA2" w14:textId="77777777" w:rsidTr="00807CEF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3C837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cMycR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4E5CF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P8</w:t>
            </w: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10B8B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CACCGTTCAAGTCTTCCTCG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4A911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6B549" w14:textId="47C290DB" w:rsidR="00F13CA7" w:rsidRPr="005A4AED" w:rsidRDefault="009D7430" w:rsidP="0017604C">
            <w:pPr>
              <w:widowControl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</w:t>
            </w:r>
          </w:p>
        </w:tc>
      </w:tr>
    </w:tbl>
    <w:tbl>
      <w:tblPr>
        <w:tblStyle w:val="1"/>
        <w:tblW w:w="9360" w:type="dxa"/>
        <w:tblInd w:w="-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32"/>
        <w:gridCol w:w="967"/>
        <w:gridCol w:w="4883"/>
        <w:gridCol w:w="1170"/>
        <w:gridCol w:w="908"/>
      </w:tblGrid>
      <w:tr w:rsidR="009D7430" w:rsidRPr="005A4AED" w14:paraId="0C57AA26" w14:textId="77777777" w:rsidTr="00807CEF">
        <w:trPr>
          <w:trHeight w:val="368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2B665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C1C2F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1E23B" w14:textId="77777777" w:rsidR="009D7430" w:rsidRPr="005A4AED" w:rsidRDefault="009D7430" w:rsidP="0017604C">
            <w:pPr>
              <w:spacing w:before="100" w:beforeAutospacing="1" w:after="24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0E340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AFBB8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tbl>
      <w:tblPr>
        <w:tblW w:w="9360" w:type="dxa"/>
        <w:tblInd w:w="-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32"/>
        <w:gridCol w:w="967"/>
        <w:gridCol w:w="4883"/>
        <w:gridCol w:w="1170"/>
        <w:gridCol w:w="908"/>
      </w:tblGrid>
      <w:tr w:rsidR="009D7430" w:rsidRPr="005A4AED" w14:paraId="2F6F4A26" w14:textId="77777777" w:rsidTr="00807CEF">
        <w:trPr>
          <w:trHeight w:val="368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7214A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/>
                <w:sz w:val="20"/>
                <w:szCs w:val="20"/>
              </w:rPr>
              <w:t>Tg-D619A-Q5S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4D12C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97528" w14:textId="77777777" w:rsidR="009D7430" w:rsidRPr="005A4AED" w:rsidRDefault="009D7430" w:rsidP="0017604C">
            <w:pPr>
              <w:spacing w:before="100" w:beforeAutospacing="1" w:after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/>
                <w:sz w:val="20"/>
                <w:szCs w:val="20"/>
              </w:rPr>
              <w:t>GCTACATTGGgcccgcCTTCTTCACCCA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02FC9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ApaI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60AF5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48387530" w14:textId="77777777" w:rsidTr="00807CEF">
        <w:trPr>
          <w:trHeight w:val="368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C5212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/>
                <w:sz w:val="20"/>
                <w:szCs w:val="20"/>
              </w:rPr>
              <w:t>Tg-D619A-Q5AS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55434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C3CAA" w14:textId="77777777" w:rsidR="009D7430" w:rsidRPr="005A4AED" w:rsidRDefault="009D7430" w:rsidP="0017604C">
            <w:pPr>
              <w:spacing w:before="100" w:beforeAutospacing="1" w:after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/>
                <w:sz w:val="20"/>
                <w:szCs w:val="20"/>
              </w:rPr>
              <w:t>CAACGCGGATCACACGG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FFD35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19D9D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29F8B672" w14:textId="77777777" w:rsidTr="00807CEF">
        <w:trPr>
          <w:trHeight w:val="368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49485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/>
                <w:sz w:val="20"/>
                <w:szCs w:val="20"/>
              </w:rPr>
              <w:t>Tg-H623A-Q5S1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2833E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19B99" w14:textId="77777777" w:rsidR="009D7430" w:rsidRPr="005A4AED" w:rsidRDefault="009D7430" w:rsidP="0017604C">
            <w:pPr>
              <w:spacing w:before="100" w:beforeAutospacing="1" w:after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/>
                <w:sz w:val="20"/>
                <w:szCs w:val="20"/>
              </w:rPr>
              <w:t>CTTCTTCACCgctAGCGTCAGCTACTTCAT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AE74A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NheI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7F041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530A5F83" w14:textId="77777777" w:rsidTr="00807CEF">
        <w:trPr>
          <w:trHeight w:val="368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BFC2B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/>
                <w:sz w:val="20"/>
                <w:szCs w:val="20"/>
              </w:rPr>
              <w:t>Tg-H623A-Q5AS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5E5C6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CA2D6" w14:textId="77777777" w:rsidR="009D7430" w:rsidRPr="005A4AED" w:rsidRDefault="009D7430" w:rsidP="0017604C">
            <w:pPr>
              <w:spacing w:before="100" w:beforeAutospacing="1" w:after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/>
                <w:sz w:val="20"/>
                <w:szCs w:val="20"/>
              </w:rPr>
              <w:t>TCCGGACCAATGTAGCC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FD7A4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077A2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666D1468" w14:textId="77777777" w:rsidTr="00807CEF">
        <w:trPr>
          <w:trHeight w:val="368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F0060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/>
                <w:sz w:val="20"/>
                <w:szCs w:val="20"/>
              </w:rPr>
              <w:t>Tg-E692K-Q5S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E5046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A4867" w14:textId="77777777" w:rsidR="009D7430" w:rsidRPr="005A4AED" w:rsidRDefault="009D7430" w:rsidP="0017604C">
            <w:pPr>
              <w:spacing w:before="100" w:beforeAutospacing="1" w:after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/>
                <w:sz w:val="20"/>
                <w:szCs w:val="20"/>
              </w:rPr>
              <w:t>CATTCTGGTCaagcttGCAGGTCACA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84905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HindIII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6281A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75BEA1EE" w14:textId="77777777" w:rsidTr="00807CEF">
        <w:trPr>
          <w:trHeight w:val="368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4C502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/>
                <w:sz w:val="20"/>
                <w:szCs w:val="20"/>
              </w:rPr>
              <w:t>Tg-E692K-Q5AS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68E6F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2EE5A" w14:textId="77777777" w:rsidR="009D7430" w:rsidRPr="005A4AED" w:rsidRDefault="009D7430" w:rsidP="0017604C">
            <w:pPr>
              <w:spacing w:before="100" w:beforeAutospacing="1" w:after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/>
                <w:sz w:val="20"/>
                <w:szCs w:val="20"/>
              </w:rPr>
              <w:t>TCGATACGGTCTTCCTC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EBBC1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59268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7D2E27FA" w14:textId="77777777" w:rsidTr="00807CEF">
        <w:trPr>
          <w:trHeight w:val="368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714DC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/>
                <w:sz w:val="20"/>
                <w:szCs w:val="20"/>
              </w:rPr>
              <w:t>Tg-G695D-Q5S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7F6E5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760CC" w14:textId="77777777" w:rsidR="009D7430" w:rsidRPr="005A4AED" w:rsidRDefault="009D7430" w:rsidP="0017604C">
            <w:pPr>
              <w:spacing w:before="100" w:beforeAutospacing="1" w:after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/>
                <w:sz w:val="20"/>
                <w:szCs w:val="20"/>
              </w:rPr>
              <w:t>cagaTCACACCGCACACAACC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92F07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NheI(split)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DF85E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62DCF92E" w14:textId="77777777" w:rsidTr="00807CEF">
        <w:trPr>
          <w:trHeight w:val="368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0AF82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/>
                <w:sz w:val="20"/>
                <w:szCs w:val="20"/>
              </w:rPr>
              <w:t>Tg-G695D-Q5AS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9FAA5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185DA" w14:textId="77777777" w:rsidR="009D7430" w:rsidRPr="005A4AED" w:rsidRDefault="009D7430" w:rsidP="0017604C">
            <w:pPr>
              <w:spacing w:before="100" w:beforeAutospacing="1" w:after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/>
                <w:sz w:val="20"/>
                <w:szCs w:val="20"/>
              </w:rPr>
              <w:t>ctagcTCGACCAGAATGTCGATAC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8C40E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NheI(split)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607FA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35473567" w14:textId="77777777" w:rsidTr="00807CEF">
        <w:trPr>
          <w:trHeight w:val="368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04130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/>
                <w:sz w:val="20"/>
                <w:szCs w:val="20"/>
              </w:rPr>
              <w:t>Tg-K793A-Q5S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1A25B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E67AE" w14:textId="77777777" w:rsidR="009D7430" w:rsidRPr="005A4AED" w:rsidRDefault="009D7430" w:rsidP="0017604C">
            <w:pPr>
              <w:spacing w:before="100" w:beforeAutospacing="1" w:after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/>
                <w:sz w:val="20"/>
                <w:szCs w:val="20"/>
              </w:rPr>
              <w:t>CAACCTGGCGgccctaGGTAACCAG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C6A56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sz w:val="20"/>
                <w:szCs w:val="20"/>
              </w:rPr>
              <w:t>AvrII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81CD7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7430" w:rsidRPr="005A4AED" w14:paraId="799C0323" w14:textId="77777777" w:rsidTr="00807CEF">
        <w:trPr>
          <w:trHeight w:val="368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88D55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ED">
              <w:rPr>
                <w:rFonts w:ascii="Times New Roman" w:hAnsi="Times New Roman"/>
                <w:color w:val="000000"/>
                <w:sz w:val="20"/>
                <w:szCs w:val="20"/>
              </w:rPr>
              <w:t>Tg-K793A-Q5AS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2B259" w14:textId="77777777" w:rsidR="009D7430" w:rsidRPr="005A4AED" w:rsidRDefault="009D7430" w:rsidP="0017604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0CA35" w14:textId="77777777" w:rsidR="009D7430" w:rsidRPr="005A4AED" w:rsidRDefault="009D7430" w:rsidP="0017604C">
            <w:pPr>
              <w:spacing w:before="100" w:beforeAutospacing="1" w:after="24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ED">
              <w:rPr>
                <w:rStyle w:val="Heading2Char"/>
                <w:rFonts w:ascii="Times New Roman" w:hAnsi="Times New Roman"/>
                <w:color w:val="000000" w:themeColor="text1"/>
                <w:sz w:val="20"/>
              </w:rPr>
              <w:t>TTGAAGCTACCGAAGGTAA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A5734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03AC9" w14:textId="77777777" w:rsidR="009D7430" w:rsidRPr="005A4AED" w:rsidRDefault="009D7430" w:rsidP="0017604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13158E9" w14:textId="77777777" w:rsidR="009D7430" w:rsidRPr="009D7430" w:rsidRDefault="009D7430" w:rsidP="0017604C">
      <w:pPr>
        <w:rPr>
          <w:rFonts w:ascii="Arial" w:hAnsi="Arial" w:cs="Arial"/>
          <w:sz w:val="20"/>
          <w:szCs w:val="20"/>
        </w:rPr>
      </w:pPr>
    </w:p>
    <w:p w14:paraId="450B96C3" w14:textId="77777777" w:rsidR="009D7430" w:rsidRPr="009D7430" w:rsidRDefault="009D7430" w:rsidP="0017604C">
      <w:pPr>
        <w:rPr>
          <w:rFonts w:ascii="Arial" w:hAnsi="Arial" w:cs="Arial"/>
          <w:b/>
          <w:sz w:val="20"/>
          <w:szCs w:val="20"/>
        </w:rPr>
      </w:pPr>
      <w:r w:rsidRPr="009D7430">
        <w:rPr>
          <w:rFonts w:ascii="Arial" w:hAnsi="Arial" w:cs="Arial"/>
          <w:b/>
          <w:sz w:val="20"/>
          <w:szCs w:val="20"/>
        </w:rPr>
        <w:br w:type="page"/>
      </w:r>
    </w:p>
    <w:p w14:paraId="68A3977F" w14:textId="77777777" w:rsidR="009D7430" w:rsidRPr="00AF4AFB" w:rsidRDefault="009D7430" w:rsidP="0017604C">
      <w:pPr>
        <w:rPr>
          <w:b/>
          <w:sz w:val="20"/>
          <w:szCs w:val="20"/>
        </w:rPr>
      </w:pPr>
    </w:p>
    <w:p w14:paraId="4AEB3F8B" w14:textId="5BCBC97E" w:rsidR="009D7430" w:rsidRPr="005A4AED" w:rsidRDefault="009D7430" w:rsidP="0017604C">
      <w:pPr>
        <w:spacing w:line="360" w:lineRule="auto"/>
        <w:jc w:val="both"/>
        <w:rPr>
          <w:rFonts w:ascii="Times New Roman" w:hAnsi="Times New Roman"/>
          <w:b/>
          <w:sz w:val="22"/>
          <w:szCs w:val="22"/>
        </w:rPr>
      </w:pPr>
      <w:r w:rsidRPr="005A4AED">
        <w:rPr>
          <w:rFonts w:ascii="Times New Roman" w:hAnsi="Times New Roman"/>
          <w:b/>
          <w:sz w:val="22"/>
          <w:szCs w:val="22"/>
        </w:rPr>
        <w:t>F</w:t>
      </w:r>
      <w:r w:rsidR="005A4AED">
        <w:rPr>
          <w:rFonts w:ascii="Times New Roman" w:hAnsi="Times New Roman"/>
          <w:b/>
          <w:sz w:val="22"/>
          <w:szCs w:val="22"/>
        </w:rPr>
        <w:t>IGURES</w:t>
      </w:r>
    </w:p>
    <w:p w14:paraId="3DF18173" w14:textId="68CCA9A3" w:rsidR="009D7430" w:rsidRPr="005A4AED" w:rsidRDefault="009D7430" w:rsidP="0017604C">
      <w:pPr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5A4AED">
        <w:rPr>
          <w:rFonts w:ascii="Times New Roman" w:hAnsi="Times New Roman"/>
          <w:b/>
          <w:color w:val="000000" w:themeColor="text1"/>
          <w:sz w:val="22"/>
          <w:szCs w:val="22"/>
        </w:rPr>
        <w:t xml:space="preserve">Figure S1. </w:t>
      </w:r>
      <w:r w:rsidRPr="005A4AED">
        <w:rPr>
          <w:rFonts w:ascii="Times New Roman" w:hAnsi="Times New Roman"/>
          <w:b/>
          <w:i/>
          <w:color w:val="000000" w:themeColor="text1"/>
          <w:sz w:val="22"/>
          <w:szCs w:val="22"/>
        </w:rPr>
        <w:t>Tg</w:t>
      </w:r>
      <w:r w:rsidRPr="005A4AED">
        <w:rPr>
          <w:rFonts w:ascii="Times New Roman" w:hAnsi="Times New Roman"/>
          <w:b/>
          <w:color w:val="000000" w:themeColor="text1"/>
          <w:sz w:val="22"/>
          <w:szCs w:val="22"/>
        </w:rPr>
        <w:t>SPY cDNA sequence.</w:t>
      </w:r>
      <w:r w:rsidRPr="005A4AED">
        <w:rPr>
          <w:rFonts w:ascii="Times New Roman" w:hAnsi="Times New Roman"/>
          <w:color w:val="000000" w:themeColor="text1"/>
          <w:sz w:val="22"/>
          <w:szCs w:val="22"/>
        </w:rPr>
        <w:t xml:space="preserve"> Predicted native coding sequence, based on TGME49_273500, is</w:t>
      </w:r>
      <w:r w:rsidR="00AD32DB">
        <w:rPr>
          <w:rFonts w:ascii="Times New Roman" w:hAnsi="Times New Roman"/>
          <w:color w:val="000000" w:themeColor="text1"/>
          <w:sz w:val="22"/>
          <w:szCs w:val="22"/>
        </w:rPr>
        <w:t xml:space="preserve"> shown</w:t>
      </w:r>
      <w:r w:rsidRPr="005A4AED">
        <w:rPr>
          <w:rFonts w:ascii="Times New Roman" w:hAnsi="Times New Roman"/>
          <w:color w:val="000000" w:themeColor="text1"/>
          <w:sz w:val="22"/>
          <w:szCs w:val="22"/>
        </w:rPr>
        <w:t xml:space="preserve"> in black; </w:t>
      </w:r>
      <w:r w:rsidR="00AD32DB" w:rsidRPr="008B58FC">
        <w:rPr>
          <w:rFonts w:ascii="Times New Roman" w:hAnsi="Times New Roman"/>
          <w:i/>
          <w:iCs/>
          <w:color w:val="000000" w:themeColor="text1"/>
          <w:sz w:val="22"/>
          <w:szCs w:val="22"/>
          <w:highlight w:val="cyan"/>
        </w:rPr>
        <w:t>E. coli</w:t>
      </w:r>
      <w:r w:rsidR="00AD32DB" w:rsidRPr="008B58FC">
        <w:rPr>
          <w:rFonts w:ascii="Times New Roman" w:hAnsi="Times New Roman"/>
          <w:color w:val="000000" w:themeColor="text1"/>
          <w:sz w:val="22"/>
          <w:szCs w:val="22"/>
          <w:highlight w:val="cyan"/>
        </w:rPr>
        <w:t xml:space="preserve"> codon optimized (synthetic) sequence</w:t>
      </w:r>
      <w:r w:rsidRPr="008B58FC">
        <w:rPr>
          <w:rFonts w:ascii="Times New Roman" w:hAnsi="Times New Roman"/>
          <w:color w:val="000000" w:themeColor="text1"/>
          <w:sz w:val="22"/>
          <w:szCs w:val="22"/>
          <w:highlight w:val="cyan"/>
        </w:rPr>
        <w:t>,</w:t>
      </w:r>
      <w:r w:rsidRPr="005A4AED">
        <w:rPr>
          <w:rFonts w:ascii="Times New Roman" w:hAnsi="Times New Roman"/>
          <w:color w:val="000000" w:themeColor="text1"/>
          <w:sz w:val="22"/>
          <w:szCs w:val="22"/>
        </w:rPr>
        <w:t xml:space="preserve"> which includes cDNA sequence and 3’ UTR, after cloning in pET15-TEV is </w:t>
      </w:r>
      <w:r w:rsidR="00AD32DB">
        <w:rPr>
          <w:rFonts w:ascii="Times New Roman" w:hAnsi="Times New Roman"/>
          <w:color w:val="000000" w:themeColor="text1"/>
          <w:sz w:val="22"/>
          <w:szCs w:val="22"/>
        </w:rPr>
        <w:t xml:space="preserve">shown </w:t>
      </w:r>
      <w:r w:rsidRPr="005A4AED">
        <w:rPr>
          <w:rFonts w:ascii="Times New Roman" w:hAnsi="Times New Roman"/>
          <w:color w:val="000000" w:themeColor="text1"/>
          <w:sz w:val="22"/>
          <w:szCs w:val="22"/>
        </w:rPr>
        <w:t xml:space="preserve">in blue; calculated amino acid sequence of the synthetic cDNA is in bold black. The native start and stop codons are highlighted in teal green. Restriction sites are marked in </w:t>
      </w:r>
      <w:r w:rsidR="005319CB">
        <w:rPr>
          <w:rFonts w:ascii="Times New Roman" w:hAnsi="Times New Roman"/>
          <w:color w:val="000000" w:themeColor="text1"/>
          <w:sz w:val="22"/>
          <w:szCs w:val="22"/>
        </w:rPr>
        <w:t xml:space="preserve">green </w:t>
      </w:r>
      <w:r w:rsidRPr="005A4AED">
        <w:rPr>
          <w:rFonts w:ascii="Times New Roman" w:hAnsi="Times New Roman"/>
          <w:color w:val="000000" w:themeColor="text1"/>
          <w:sz w:val="22"/>
          <w:szCs w:val="22"/>
        </w:rPr>
        <w:t>(Bgl</w:t>
      </w:r>
      <w:r w:rsidRPr="005A4AED">
        <w:rPr>
          <w:rFonts w:ascii="Times New Roman" w:hAnsi="Times New Roman"/>
          <w:i/>
          <w:color w:val="000000" w:themeColor="text1"/>
          <w:sz w:val="22"/>
          <w:szCs w:val="22"/>
        </w:rPr>
        <w:t>II</w:t>
      </w:r>
      <w:r w:rsidRPr="005A4AED">
        <w:rPr>
          <w:rFonts w:ascii="Times New Roman" w:hAnsi="Times New Roman"/>
          <w:color w:val="000000" w:themeColor="text1"/>
          <w:sz w:val="22"/>
          <w:szCs w:val="22"/>
        </w:rPr>
        <w:t>), blue (Nco</w:t>
      </w:r>
      <w:r w:rsidRPr="005A4AED">
        <w:rPr>
          <w:rFonts w:ascii="Times New Roman" w:hAnsi="Times New Roman"/>
          <w:i/>
          <w:color w:val="000000" w:themeColor="text1"/>
          <w:sz w:val="22"/>
          <w:szCs w:val="22"/>
        </w:rPr>
        <w:t>I</w:t>
      </w:r>
      <w:r w:rsidRPr="005A4AED">
        <w:rPr>
          <w:rFonts w:ascii="Times New Roman" w:hAnsi="Times New Roman"/>
          <w:color w:val="000000" w:themeColor="text1"/>
          <w:sz w:val="22"/>
          <w:szCs w:val="22"/>
        </w:rPr>
        <w:t>), grey (Nde</w:t>
      </w:r>
      <w:r w:rsidRPr="005A4AED">
        <w:rPr>
          <w:rFonts w:ascii="Times New Roman" w:hAnsi="Times New Roman"/>
          <w:i/>
          <w:color w:val="000000" w:themeColor="text1"/>
          <w:sz w:val="22"/>
          <w:szCs w:val="22"/>
        </w:rPr>
        <w:t>I</w:t>
      </w:r>
      <w:r w:rsidRPr="005A4AED">
        <w:rPr>
          <w:rFonts w:ascii="Times New Roman" w:hAnsi="Times New Roman"/>
          <w:color w:val="000000" w:themeColor="text1"/>
          <w:sz w:val="22"/>
          <w:szCs w:val="22"/>
        </w:rPr>
        <w:t>), yellow (BamH</w:t>
      </w:r>
      <w:r w:rsidRPr="005A4AED">
        <w:rPr>
          <w:rFonts w:ascii="Times New Roman" w:hAnsi="Times New Roman"/>
          <w:i/>
          <w:color w:val="000000" w:themeColor="text1"/>
          <w:sz w:val="22"/>
          <w:szCs w:val="22"/>
        </w:rPr>
        <w:t>I</w:t>
      </w:r>
      <w:r w:rsidRPr="005A4AED">
        <w:rPr>
          <w:rFonts w:ascii="Times New Roman" w:hAnsi="Times New Roman"/>
          <w:color w:val="000000" w:themeColor="text1"/>
          <w:sz w:val="22"/>
          <w:szCs w:val="22"/>
        </w:rPr>
        <w:t xml:space="preserve">), </w:t>
      </w:r>
      <w:r w:rsidR="005319CB">
        <w:rPr>
          <w:rFonts w:ascii="Times New Roman" w:hAnsi="Times New Roman"/>
          <w:color w:val="000000" w:themeColor="text1"/>
          <w:sz w:val="22"/>
          <w:szCs w:val="22"/>
        </w:rPr>
        <w:t>pink</w:t>
      </w:r>
      <w:r w:rsidRPr="005A4AED">
        <w:rPr>
          <w:rFonts w:ascii="Times New Roman" w:hAnsi="Times New Roman"/>
          <w:color w:val="000000" w:themeColor="text1"/>
          <w:sz w:val="22"/>
          <w:szCs w:val="22"/>
        </w:rPr>
        <w:t xml:space="preserve"> (Spe</w:t>
      </w:r>
      <w:r w:rsidRPr="005A4AED">
        <w:rPr>
          <w:rFonts w:ascii="Times New Roman" w:hAnsi="Times New Roman"/>
          <w:i/>
          <w:color w:val="000000" w:themeColor="text1"/>
          <w:sz w:val="22"/>
          <w:szCs w:val="22"/>
        </w:rPr>
        <w:t>I</w:t>
      </w:r>
      <w:r w:rsidRPr="005A4AED">
        <w:rPr>
          <w:rFonts w:ascii="Times New Roman" w:hAnsi="Times New Roman"/>
          <w:color w:val="000000" w:themeColor="text1"/>
          <w:sz w:val="22"/>
          <w:szCs w:val="22"/>
        </w:rPr>
        <w:t xml:space="preserve">), and </w:t>
      </w:r>
      <w:r w:rsidR="005319CB">
        <w:rPr>
          <w:rFonts w:ascii="Times New Roman" w:hAnsi="Times New Roman"/>
          <w:color w:val="000000" w:themeColor="text1"/>
          <w:sz w:val="22"/>
          <w:szCs w:val="22"/>
        </w:rPr>
        <w:t>purple</w:t>
      </w:r>
      <w:r w:rsidRPr="005A4AED">
        <w:rPr>
          <w:rFonts w:ascii="Times New Roman" w:hAnsi="Times New Roman"/>
          <w:color w:val="000000" w:themeColor="text1"/>
          <w:sz w:val="22"/>
          <w:szCs w:val="22"/>
        </w:rPr>
        <w:t xml:space="preserve"> (Hind</w:t>
      </w:r>
      <w:r w:rsidRPr="005A4AED">
        <w:rPr>
          <w:rFonts w:ascii="Times New Roman" w:hAnsi="Times New Roman"/>
          <w:i/>
          <w:color w:val="000000" w:themeColor="text1"/>
          <w:sz w:val="22"/>
          <w:szCs w:val="22"/>
        </w:rPr>
        <w:t>III</w:t>
      </w:r>
      <w:r w:rsidRPr="005A4AED">
        <w:rPr>
          <w:rFonts w:ascii="Times New Roman" w:hAnsi="Times New Roman"/>
          <w:color w:val="000000" w:themeColor="text1"/>
          <w:sz w:val="22"/>
          <w:szCs w:val="22"/>
        </w:rPr>
        <w:t>).</w:t>
      </w:r>
    </w:p>
    <w:p w14:paraId="74FFFD54" w14:textId="77777777" w:rsidR="009D7430" w:rsidRPr="003E4EEE" w:rsidRDefault="009D7430" w:rsidP="0017604C">
      <w:pPr>
        <w:spacing w:line="360" w:lineRule="auto"/>
        <w:jc w:val="both"/>
        <w:rPr>
          <w:rFonts w:eastAsia="Courier New" w:cs="Courier New"/>
          <w:color w:val="000000" w:themeColor="text1"/>
          <w:sz w:val="20"/>
          <w:szCs w:val="20"/>
        </w:rPr>
      </w:pPr>
    </w:p>
    <w:p w14:paraId="1BA67694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</w:rPr>
      </w:pPr>
      <w:r w:rsidRPr="003E4EEE">
        <w:rPr>
          <w:rFonts w:eastAsia="Courier New" w:cs="Courier New"/>
          <w:b/>
          <w:sz w:val="20"/>
          <w:szCs w:val="20"/>
        </w:rPr>
        <w:t xml:space="preserve">                                             M  G  S  S  H  </w:t>
      </w:r>
    </w:p>
    <w:p w14:paraId="5C1FD75E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u w:val="single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</w:rPr>
        <w:t xml:space="preserve">                                     </w:t>
      </w:r>
      <w:r w:rsidRPr="003E4EEE">
        <w:rPr>
          <w:rFonts w:eastAsia="Courier New" w:cs="Courier New"/>
          <w:color w:val="0000FF"/>
          <w:sz w:val="20"/>
          <w:szCs w:val="20"/>
          <w:lang w:val="pt-BR"/>
        </w:rPr>
        <w:t>gatata</w:t>
      </w:r>
      <w:r w:rsidRPr="003E4EEE">
        <w:rPr>
          <w:rFonts w:eastAsia="Courier New" w:cs="Courier New"/>
          <w:color w:val="0000FF"/>
          <w:sz w:val="20"/>
          <w:szCs w:val="20"/>
          <w:shd w:val="clear" w:color="auto" w:fill="21FFFF"/>
          <w:lang w:val="pt-BR"/>
        </w:rPr>
        <w:t>cc</w:t>
      </w:r>
      <w:r w:rsidRPr="003E4EEE">
        <w:rPr>
          <w:rFonts w:eastAsia="Courier New" w:cs="Courier New"/>
          <w:b/>
          <w:color w:val="0000FF"/>
          <w:sz w:val="20"/>
          <w:szCs w:val="20"/>
          <w:shd w:val="clear" w:color="auto" w:fill="21FFFF"/>
          <w:lang w:val="pt-BR"/>
        </w:rPr>
        <w:t>atg</w:t>
      </w:r>
      <w:r w:rsidRPr="003E4EEE">
        <w:rPr>
          <w:rFonts w:eastAsia="Courier New" w:cs="Courier New"/>
          <w:color w:val="0000FF"/>
          <w:sz w:val="20"/>
          <w:szCs w:val="20"/>
          <w:shd w:val="clear" w:color="auto" w:fill="21FFFF"/>
          <w:lang w:val="pt-BR"/>
        </w:rPr>
        <w:t>g</w:t>
      </w:r>
      <w:r w:rsidRPr="003E4EEE">
        <w:rPr>
          <w:rFonts w:eastAsia="Courier New" w:cs="Courier New"/>
          <w:color w:val="0000FF"/>
          <w:sz w:val="20"/>
          <w:szCs w:val="20"/>
          <w:lang w:val="pt-BR"/>
        </w:rPr>
        <w:t>gcagcagc</w:t>
      </w:r>
      <w:r w:rsidRPr="003E4EEE">
        <w:rPr>
          <w:rFonts w:eastAsia="Courier New" w:cs="Courier New"/>
          <w:color w:val="0000FF"/>
          <w:sz w:val="20"/>
          <w:szCs w:val="20"/>
          <w:u w:val="single"/>
          <w:lang w:val="pt-BR"/>
        </w:rPr>
        <w:t>cat</w:t>
      </w:r>
    </w:p>
    <w:p w14:paraId="4C96158D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34C5AB59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H  H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H  H  H  S  S  G  R  E  N  L  Y  F  Q  G  H  M  R  S </w:t>
      </w:r>
    </w:p>
    <w:p w14:paraId="1E4B491B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u w:val="single"/>
          <w:lang w:val="pt-BR"/>
        </w:rPr>
        <w:t>catcatcatcatcac</w:t>
      </w:r>
      <w:r w:rsidRPr="003E4EEE">
        <w:rPr>
          <w:rFonts w:eastAsia="Courier New" w:cs="Courier New"/>
          <w:color w:val="0000FF"/>
          <w:sz w:val="20"/>
          <w:szCs w:val="20"/>
          <w:lang w:val="pt-BR"/>
        </w:rPr>
        <w:t>agcagcggcagagaaaacttgtatttccagggc</w:t>
      </w:r>
      <w:r w:rsidRPr="003E4EEE">
        <w:rPr>
          <w:rFonts w:eastAsia="Courier New" w:cs="Courier New"/>
          <w:color w:val="0000FF"/>
          <w:sz w:val="20"/>
          <w:szCs w:val="20"/>
          <w:shd w:val="clear" w:color="auto" w:fill="B3B3B3"/>
          <w:lang w:val="pt-BR"/>
        </w:rPr>
        <w:t>caTATG</w:t>
      </w:r>
      <w:r w:rsidRPr="005319CB">
        <w:rPr>
          <w:rFonts w:eastAsia="Courier New" w:cs="Courier New"/>
          <w:color w:val="0000FF"/>
          <w:sz w:val="20"/>
          <w:szCs w:val="20"/>
          <w:highlight w:val="green"/>
          <w:shd w:val="clear" w:color="auto" w:fill="6D6F03"/>
          <w:lang w:val="pt-BR"/>
        </w:rPr>
        <w:t>AGATCT</w:t>
      </w:r>
      <w:r w:rsidRPr="003E4EEE">
        <w:rPr>
          <w:rFonts w:eastAsia="Courier New" w:cs="Courier New"/>
          <w:color w:val="0000FF"/>
          <w:sz w:val="20"/>
          <w:szCs w:val="20"/>
          <w:lang w:val="pt-BR"/>
        </w:rPr>
        <w:t xml:space="preserve"> </w:t>
      </w:r>
    </w:p>
    <w:p w14:paraId="49404722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41F5B147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M  N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G  P  D  P  S  R  P  C  L  T  P  E  S  P  P  H  S  R     20 </w:t>
      </w:r>
    </w:p>
    <w:p w14:paraId="099EC70A" w14:textId="77777777" w:rsidR="009D7430" w:rsidRPr="003E4EEE" w:rsidRDefault="009D7430" w:rsidP="0017604C">
      <w:pPr>
        <w:rPr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shd w:val="clear" w:color="auto" w:fill="0E6E6D"/>
          <w:lang w:val="pt-BR"/>
        </w:rPr>
        <w:t>ATG</w:t>
      </w:r>
      <w:r w:rsidRPr="003E4EEE">
        <w:rPr>
          <w:rFonts w:eastAsia="Courier New" w:cs="Courier New"/>
          <w:sz w:val="20"/>
          <w:szCs w:val="20"/>
          <w:lang w:val="pt-BR"/>
        </w:rPr>
        <w:t xml:space="preserve">AATGGACCTGATCCTTCCCGGCCGTGCCTCACGCCGGAGTCTCCTCCTCACAGTCGC   60 </w:t>
      </w:r>
      <w:r w:rsidRPr="003E4EEE">
        <w:rPr>
          <w:i/>
          <w:sz w:val="20"/>
          <w:szCs w:val="20"/>
          <w:lang w:val="pt-BR"/>
        </w:rPr>
        <w:t>Tg</w:t>
      </w:r>
      <w:r w:rsidRPr="003E4EEE">
        <w:rPr>
          <w:sz w:val="20"/>
          <w:szCs w:val="20"/>
          <w:lang w:val="pt-BR"/>
        </w:rPr>
        <w:t>spy</w:t>
      </w:r>
    </w:p>
    <w:p w14:paraId="2B4680BC" w14:textId="77777777" w:rsidR="009D7430" w:rsidRPr="003E4EEE" w:rsidRDefault="009D7430" w:rsidP="0017604C">
      <w:pPr>
        <w:rPr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 xml:space="preserve">ATGAACGGTCCGGACCCGTCTCGTCCGTGCCTGACCCCGGAGAGCCCGCCGCACAGCCGT      </w:t>
      </w:r>
      <w:r w:rsidRPr="003E4EEE">
        <w:rPr>
          <w:color w:val="0000FF"/>
          <w:sz w:val="20"/>
          <w:szCs w:val="20"/>
          <w:lang w:val="pt-BR"/>
        </w:rPr>
        <w:t>synthetic</w:t>
      </w:r>
    </w:p>
    <w:p w14:paraId="4AC56551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11CCB709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G  R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S  C  P  P  S  D  Q  L  G  N  S  S  S  S  S  A  T  T     40 </w:t>
      </w:r>
    </w:p>
    <w:p w14:paraId="7596893E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GGCCGTTCCTGCCCTCCCTCGGATCAACTTGGCAATTCCTCTTCGTCTTCTGCTACCACA  120</w:t>
      </w:r>
    </w:p>
    <w:p w14:paraId="2B1BF979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GGCCGCAGCTGCCCGCCGAGCGACCAGCTGGGTAACAGCAGCAGCAGCAGCGCAACCACC</w:t>
      </w:r>
    </w:p>
    <w:p w14:paraId="6B3E6ACD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54941E20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P  A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T  D  L  D  S  A  V  Q  D  N  I  F  A  Q  A  P  S  E     60 </w:t>
      </w:r>
    </w:p>
    <w:p w14:paraId="5154A1F1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CCGGCAACCGACTTGGACTCTGCAGTGCAGGACAACATCTTTGCGCAGGCGCCCTCGGAA  180</w:t>
      </w:r>
    </w:p>
    <w:p w14:paraId="36D57F1B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CCGGCAACCGACCTGGACAGCGCGGTGCAGGACAACATCTTCGCACAGGCACCGAGCGAA</w:t>
      </w:r>
    </w:p>
    <w:p w14:paraId="3779FF82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5E4BE9C1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T  S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S  R  P  L  P  I  P  A  A  N  A  L  R  H  L  P  S  P     80 </w:t>
      </w:r>
    </w:p>
    <w:p w14:paraId="21536E8D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ACTTCTTCTCGTCCTCTTCCGATCCCTGCAGCCAACGCCCTGCGACACCTGCCTTCGCCG  240</w:t>
      </w:r>
    </w:p>
    <w:p w14:paraId="18C4DE1C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ACCAGCAGCCGTCCGCTGCCGATTCCGGCAGCGAACGCGCTGCGTCACCTGCCGAGCCCG</w:t>
      </w:r>
    </w:p>
    <w:p w14:paraId="53898534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5DC7FC19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P  L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A  R  E  A  C  D  G  G  A  R  P  S  P  Q  R  N  C  C    100 </w:t>
      </w:r>
    </w:p>
    <w:p w14:paraId="5C1F2D9D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CCGCTCGCCAGGGAAGCCTGTGACGGAGGCGCGAGGCCCTCGCCTCAGCGGAACTGCTGC  300</w:t>
      </w:r>
    </w:p>
    <w:p w14:paraId="3325B468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CCGCTGGCACGTGAGGCGTGCGACGGCGGTGCGCGTCCGAGCCCGCAGCGCAACTGCTGC</w:t>
      </w:r>
    </w:p>
    <w:p w14:paraId="4886C17D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74B9ABBA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D  G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R  P  A  A  C  N  H  R  A  V  S  D  V  C  A  S  L  P    120 </w:t>
      </w:r>
    </w:p>
    <w:p w14:paraId="11FDFE2D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GACGGCAGGCCGGCTGCATGCAACCACCGTGCAGTCAGCGACGTGTGTGCGTCGCTCCCA  360</w:t>
      </w:r>
    </w:p>
    <w:p w14:paraId="580CC4B6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GACGGCCGTCCGGCGGCGTGCAACCACCGTGCAGTTAGCGACGTCTGCGCAAGCCTGCCG</w:t>
      </w:r>
    </w:p>
    <w:p w14:paraId="7CE35514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3843CDBD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E  K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S  F  A  R  H  F  L  T  S  S  G  T  F  P  S  A  A  E    140</w:t>
      </w:r>
    </w:p>
    <w:p w14:paraId="1C388DAD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GAAAAGTCCTTTGCTCGTCATTTCCTCACGTCTTCTGGGACCTTTCCGTCTGCTGCGGAG  420</w:t>
      </w:r>
    </w:p>
    <w:p w14:paraId="409FDA4C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GAAAAGAGCTTCGCGCGTCACTTCCTGACCAGCAGCGGTACCTTCCCGAGCGCAGCAGAG</w:t>
      </w:r>
    </w:p>
    <w:p w14:paraId="4F867524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7448D69E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I  L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K  K  A  A  F  F  N  S  G  N  R  P  H  D  A  L  L  L    160 </w:t>
      </w:r>
    </w:p>
    <w:p w14:paraId="295E64DC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ATCCTAAAGAAAGCGGCGTTCTTCAACTCGGGCAACCGCCCTCATGATGCCCTTCTCCTC  480</w:t>
      </w:r>
    </w:p>
    <w:p w14:paraId="25501055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ATCCTGAAGAAAGCGGCGTTCTTCAACAGCGGTAACCGTCCGCACGACGCACTGCTGCTG</w:t>
      </w:r>
    </w:p>
    <w:p w14:paraId="0B8F6081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1675DD41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C  N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A  G  L  E  V  Y  A  E  D  A  D  L  W  N  C  K  G  V    180</w:t>
      </w:r>
    </w:p>
    <w:p w14:paraId="42B5B66B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TGCAACGCTGGCCTGGAAGTTTACGCCGAAGATGCCGACTTGTGGAACTGCAAAGGCGTC  540</w:t>
      </w:r>
    </w:p>
    <w:p w14:paraId="5023FC5D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TGCAACGCGGGTCTGGAAGTGTACGCGGAAGACGCGGACCTGTGGAACTGCAAAGGCGTG</w:t>
      </w:r>
    </w:p>
    <w:p w14:paraId="0F955F4B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70757C1C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T  L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R  A  L  G  R  L  Q  E  A  L  D  C  C  R  E  A  L  R    200 </w:t>
      </w:r>
    </w:p>
    <w:p w14:paraId="66274364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ACTCTTCGAGCTCTTGGAAGACTCCAGGAGGCACTTGATTGCTGCCGAGAGGCGCTTCGT  600</w:t>
      </w:r>
    </w:p>
    <w:p w14:paraId="0B515209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ACCCTGCGTGCGCTGGGTCGCCTGCAGGAAGCGCTGGACTGCTGCCGTGAGGCACTGCGT</w:t>
      </w:r>
    </w:p>
    <w:p w14:paraId="49C4DCAA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205244D8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L  D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P  G  N  T  N  A  L  N  N  I  G  V  A  L  K  E  R  G    220 </w:t>
      </w:r>
    </w:p>
    <w:p w14:paraId="0F27D934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CTTGATCCAGGGAATACAAATGCTCTAAACAACATTGGAGTTGCATTGAAGGAGAGAGGC  660</w:t>
      </w:r>
    </w:p>
    <w:p w14:paraId="06C4655A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CTGGACCCGGGCAACACCAACGCGCTGAACAACATCGGCGTTGCGCTGAAGGAGCGTGGT</w:t>
      </w:r>
    </w:p>
    <w:p w14:paraId="3770EFC8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02ABAD71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E  L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L  Q  A  V  E  H  Y  R  A  S  L  V  A  N  P  H  Q  P    240 </w:t>
      </w:r>
    </w:p>
    <w:p w14:paraId="0F297D1A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GAACTTCTACAAGCTGTCGAGCACTACCGGGCCTCTCTGGTGGCGAATCCTCACCAACCA  720</w:t>
      </w:r>
    </w:p>
    <w:p w14:paraId="45B11900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GAACTGCTGCAGGCGGTCGAACACTACCGTGCAAGCCTGGTGGCGAACCCGCACCAGCCG</w:t>
      </w:r>
    </w:p>
    <w:p w14:paraId="3618FB94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777829CA" w14:textId="77777777" w:rsidR="009D7430" w:rsidRPr="001C4AF5" w:rsidRDefault="009D7430" w:rsidP="0017604C">
      <w:pPr>
        <w:rPr>
          <w:rFonts w:eastAsia="Courier New" w:cs="Courier New"/>
          <w:b/>
          <w:sz w:val="20"/>
          <w:szCs w:val="20"/>
          <w:lang w:val="fr-FR"/>
        </w:rPr>
      </w:pPr>
      <w:proofErr w:type="gramStart"/>
      <w:r w:rsidRPr="001C4AF5">
        <w:rPr>
          <w:rFonts w:eastAsia="Courier New" w:cs="Courier New"/>
          <w:b/>
          <w:sz w:val="20"/>
          <w:szCs w:val="20"/>
          <w:lang w:val="fr-FR"/>
        </w:rPr>
        <w:t>T  C</w:t>
      </w:r>
      <w:proofErr w:type="gramEnd"/>
      <w:r w:rsidRPr="001C4AF5">
        <w:rPr>
          <w:rFonts w:eastAsia="Courier New" w:cs="Courier New"/>
          <w:b/>
          <w:sz w:val="20"/>
          <w:szCs w:val="20"/>
          <w:lang w:val="fr-FR"/>
        </w:rPr>
        <w:t xml:space="preserve">  R  T  N  L  A  V  A  L  T  D  L  G  T  K  L  K  Q  E    260</w:t>
      </w:r>
    </w:p>
    <w:p w14:paraId="57E82018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ACATGCCGCACAAACTTGGCAGTTGCCCTCACCGACTTGGGCACGAAGCTGAAGCAGGAG  780</w:t>
      </w:r>
    </w:p>
    <w:p w14:paraId="7F242057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ACCTGCCGCACCAACCTGGCAGTTGCACTGACCGACCTGGGCACCAAGCTGAAACAGGAA</w:t>
      </w:r>
    </w:p>
    <w:p w14:paraId="27F9B1D4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3127CE2F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K  K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L  Q  A  A  L  V  C  Y  T  E  A  L  T  A  D  P  T  Y    280  </w:t>
      </w:r>
    </w:p>
    <w:p w14:paraId="5F1DB571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AAGAAGCTGCAGGCAGCGCTCGTTTGCTACACAGAGGCACTGACCGCAGACCCGACCTAC  840</w:t>
      </w:r>
    </w:p>
    <w:p w14:paraId="11C69E20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AAGAAACTGCAGGCAGCACTGGTGTGCTACACCGAAGCACTGACCGCGGACCCGACCTAC</w:t>
      </w:r>
    </w:p>
    <w:p w14:paraId="0BACDE96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01E3D35F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A  P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C  Y  Y  N  L  G  V  I  H  A  E  T  D  D  P  H  T  A    300 </w:t>
      </w:r>
    </w:p>
    <w:p w14:paraId="1C30A3CD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GCGCCTTGCTACTACAACCTTGGCGTTATCCACGCAGAAACAGATGACCCCCACACCGCT  900</w:t>
      </w:r>
    </w:p>
    <w:p w14:paraId="1108C379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GCGCCGTGCTACTACAACCTGGGTGTGATTCACGCAGAGACCGACGACCCGCACACCGCG</w:t>
      </w:r>
    </w:p>
    <w:p w14:paraId="183FB4D4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5F08E183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L  Q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M  Y  R  E  A  T  R  L  N  P  S  Y  V  E  A  Y  N  N    320</w:t>
      </w:r>
    </w:p>
    <w:p w14:paraId="72C036C7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CTCCAGATGTACAGAGAAGCCACGCGCCTCAATCCCAGCTACGTCGAGGCTTACAACAAC  960</w:t>
      </w:r>
    </w:p>
    <w:p w14:paraId="5302687A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CTGCAGATGTACCGTGAAGCGACCCGCCTGAACCCGAGCTACGTGGAGGCGTACAACAAC</w:t>
      </w:r>
    </w:p>
    <w:p w14:paraId="1E6EF7A6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221F614A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M  G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A  V  C  K  N  L  G  K  L  E  D  A  I  S  F  Y  E  K    340</w:t>
      </w:r>
    </w:p>
    <w:p w14:paraId="28E42063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ATGGGCGCTGTGTGTAAGAACCTAGGCAAGCTGGAAGACGCTATTTCGTTCTATGAGAAG 1020</w:t>
      </w:r>
    </w:p>
    <w:p w14:paraId="52BB3AE6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ATGGGCGCGGTTTGCAAAAACCTGGGTAAACTGGAAGACGCGATTAGCTTCTACGAGAAA</w:t>
      </w:r>
    </w:p>
    <w:p w14:paraId="73CF6796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76C5E41E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A  L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A  C  N  A  N  Y  Q  M  S  L  S  N  M  A  V  A  L  T    360 </w:t>
      </w:r>
    </w:p>
    <w:p w14:paraId="20CD5234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GCCCTTGCATGCAATGCAAACTACCAGATGAGTCTGAGCAACATGGCTGTTGCTCTCACC 1080</w:t>
      </w:r>
    </w:p>
    <w:p w14:paraId="7FD75FBE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GCGCTGGCGTGCAACGCGAACTACCAGATGAGCCTGAGCAACATGGCAGTGGCGCTGACC</w:t>
      </w:r>
    </w:p>
    <w:p w14:paraId="0480E779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603CD2B7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D  L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G  T  Q  Q  K  A  S  E  G  A  K  K  A  I  S  L  Y  K    380 </w:t>
      </w:r>
    </w:p>
    <w:p w14:paraId="186C9471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GACCTTGGAACTCAGCAGAAAGCTTCTGAAGGCGCGAAGAAGGCAATTTCGCTCTACAAA 1140</w:t>
      </w:r>
    </w:p>
    <w:p w14:paraId="1887845A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GACCTGGGCACGCAGCAGAAGGCAAGCGAGGGTGCGAAGAAAGCGATCAGCCTGTACAAG</w:t>
      </w:r>
    </w:p>
    <w:p w14:paraId="21ED273F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2207585B" w14:textId="77777777" w:rsidR="009D7430" w:rsidRPr="001C4AF5" w:rsidRDefault="009D7430" w:rsidP="0017604C">
      <w:pPr>
        <w:rPr>
          <w:rFonts w:eastAsia="Courier New" w:cs="Courier New"/>
          <w:b/>
          <w:sz w:val="20"/>
          <w:szCs w:val="20"/>
          <w:lang w:val="es-US"/>
        </w:rPr>
      </w:pPr>
      <w:r w:rsidRPr="001C4AF5">
        <w:rPr>
          <w:rFonts w:eastAsia="Courier New" w:cs="Courier New"/>
          <w:b/>
          <w:sz w:val="20"/>
          <w:szCs w:val="20"/>
          <w:lang w:val="es-US"/>
        </w:rPr>
        <w:t xml:space="preserve">K  A  L  I  Y  N  P  Y  Y  S  D  A  Y  Y  N  L  G  V  A  Y    400  </w:t>
      </w:r>
    </w:p>
    <w:p w14:paraId="0ED564F1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AAGGCCTTAATTTACAATCCGTATTATTCGGATGCGTACTACAATCTGGGCGTCGCGTAC 1200</w:t>
      </w:r>
    </w:p>
    <w:p w14:paraId="2B8E28C6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AAAGCGCTGATTTACAACCCGTACTACAGCGACGCGTACTACAACCTGGGCGTTGCGTAC</w:t>
      </w:r>
    </w:p>
    <w:p w14:paraId="07BF08C1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46BF78E7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A  D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L  H  K  F  D  K  A  L  V  N  Y  Q  L  A  V  A  F  N    420</w:t>
      </w:r>
    </w:p>
    <w:p w14:paraId="3A8E16E0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GCCGACTTGCACAAATTCGACAAGGCACTGGTGAACTATCAGCTGGCAGTGGCCTTCAAT 1260</w:t>
      </w:r>
    </w:p>
    <w:p w14:paraId="78106ADC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GCGGACCTGCACAAATTCGACAAGGCGCTGGTTAACTACCAGCTGGCAGTTGCATTCAAC</w:t>
      </w:r>
    </w:p>
    <w:p w14:paraId="28E071CF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457ADDA7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P  R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C  A  E  A  Y  N  N  M  G  V  I  H  K  D  R  E  N  T    440 </w:t>
      </w:r>
    </w:p>
    <w:p w14:paraId="15962623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CCTCGATGTGCTGAGGCGTACAACAACATGGGGGTCATCCATAAGGATAGAGAAAACACG 1320</w:t>
      </w:r>
    </w:p>
    <w:p w14:paraId="3C41D7B8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CCGCGTTGCGCGGAAGCGTACAACAACATGGGTGTTATCCACAAAGACCGCGAGAACACC</w:t>
      </w:r>
    </w:p>
    <w:p w14:paraId="44FD80DD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4C458204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D  Q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A  T  V  Y  Y  N  K  A  L  E  I  N  P  D  F  S  Q  T    460</w:t>
      </w:r>
    </w:p>
    <w:p w14:paraId="2199A43A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GACCAGGCCACTGTTTACTACAACAAAGCTCTGGAAATAAATCCGGACTTCTCTCAAACG 1380</w:t>
      </w:r>
    </w:p>
    <w:p w14:paraId="1E3E1792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GACCAGGCGACCGTCTACTACAACAAGGCGCTGGAAATTAACCCGGACTTCAGCCAGACC</w:t>
      </w:r>
    </w:p>
    <w:p w14:paraId="4F1AEEFD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574F4D87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L  N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N  L  G  V  L  Y  T  C  T  G  K  I  G  E  A  L  H  F    480 </w:t>
      </w:r>
    </w:p>
    <w:p w14:paraId="185E2A48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CTCAATAACCTTGGCGTGCTCTACACGTGCACCGGGAAGATTGGCGAGGCGCTGCACTTT 1440</w:t>
      </w:r>
    </w:p>
    <w:p w14:paraId="6F88D7C2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CTGAACAACCTGGGCGTTCTGTACACCTGCACCGGCAAAATCGGCGAGGCGCTGCACTTC</w:t>
      </w:r>
    </w:p>
    <w:p w14:paraId="6FCA11E1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361CCDDD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lastRenderedPageBreak/>
        <w:t>A  K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R  A  I  E  V  N  P  N  Y  A  E  A  Y  N  N  L  G  V    500 </w:t>
      </w:r>
    </w:p>
    <w:p w14:paraId="0A126B22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GCAAAGCGTGCTATTGAAGTCAATCCGAACTACGCCGAGGCATACAACAACTTGGGAGTT 1500</w:t>
      </w:r>
    </w:p>
    <w:p w14:paraId="7FA4B4A4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GCGAAGCGTGCGATTGAAGTCAACCCGAACTACGCGGAGGCGTACAACAACCTGGGCGTG</w:t>
      </w:r>
    </w:p>
    <w:p w14:paraId="6CB2E7BE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26716115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L  Y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R  D  Q  G  D  I  E  D  S  V  K  A  Y  D  K  C  L  L    520  </w:t>
      </w:r>
    </w:p>
    <w:p w14:paraId="66A61C3F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CTGTACCGGGACCAGGGCGATATCGAGGACTCTGTGAAAGCGTATGACAAATGCTTGCTT 1560</w:t>
      </w:r>
    </w:p>
    <w:p w14:paraId="0D9690E1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CTGTACCGCGACCAGGGTGACATCGAGGACAGCGTTAAAGCGTACGACAAGTGCCTGCTG</w:t>
      </w:r>
    </w:p>
    <w:p w14:paraId="6440C21B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236372C2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L  D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P  N  S  P  N  A  F  H  N  K  L  L  A  L  N  Y  L  E    540</w:t>
      </w:r>
    </w:p>
    <w:p w14:paraId="39363400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CT</w:t>
      </w:r>
      <w:r w:rsidRPr="003E4EEE">
        <w:rPr>
          <w:rFonts w:eastAsia="Courier New" w:cs="Courier New"/>
          <w:sz w:val="20"/>
          <w:szCs w:val="20"/>
          <w:shd w:val="clear" w:color="auto" w:fill="FFFF0B"/>
          <w:lang w:val="pt-BR"/>
        </w:rPr>
        <w:t>GGATCC</w:t>
      </w:r>
      <w:r w:rsidRPr="003E4EEE">
        <w:rPr>
          <w:rFonts w:eastAsia="Courier New" w:cs="Courier New"/>
          <w:sz w:val="20"/>
          <w:szCs w:val="20"/>
          <w:lang w:val="pt-BR"/>
        </w:rPr>
        <w:t>CAACTCACCAAACGCCTTCCACAACAAGTTACTGGCGTTGAACTATTTGGAG 1620</w:t>
      </w:r>
    </w:p>
    <w:p w14:paraId="6F75AE54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CTGGACCCGAACAGCCCGAACGCGTTCCACAACAAACTGCTGGCGCTGAACTACCTGGAA</w:t>
      </w:r>
    </w:p>
    <w:p w14:paraId="10ADAD8D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71E7B663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N  L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P  E  N  E  I  C  R  V  S  E  K  W  G  L  H  F  L  S    560 </w:t>
      </w:r>
    </w:p>
    <w:p w14:paraId="614CEEB2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AATTTGCCTGAAAACGAGATATGTCGCGTTTCTGAGAAGTGGGGACTGCATTTCCTTTCT 1680</w:t>
      </w:r>
    </w:p>
    <w:p w14:paraId="5F6E10E2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AACCTGCCGGAGAACGAAATCTGCCGTGTTAGCGAGAAGTGGGGTCTGCACTTCCTGAGC</w:t>
      </w:r>
    </w:p>
    <w:p w14:paraId="1C8A8F5C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0AAA8D6C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S  R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S  P  Y  T  S  W  L  C  P  P  V  T  I  S  P  A  L  P    580  </w:t>
      </w:r>
    </w:p>
    <w:p w14:paraId="4C002946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TCTCGGTCTCCGTACACTTCCTGGCTGTGTCCGCCGGTCACCATCTCACCTGCCCTGCCT 1740</w:t>
      </w:r>
    </w:p>
    <w:p w14:paraId="3D3C2F62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AGCCGCAGCCCGTACACCAGCTGGCTGTGCCCGCCGGTTACCATTAGCCCGGCACTGCCG</w:t>
      </w:r>
    </w:p>
    <w:p w14:paraId="48F28AFB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1BCAAADC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S  S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A  V  R  S  P  A  R  P  S  S  S  S  A  S  S  S  P  A    600 </w:t>
      </w:r>
    </w:p>
    <w:p w14:paraId="49096E12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TCGTCTGCCGTCCGCTCACCTGCCCGTCCATCTTCATCGTCAGCTTCTTCGTCTCCTGCC 1800</w:t>
      </w:r>
    </w:p>
    <w:p w14:paraId="09D09291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AGCAGCGCGGTCCGTAGCCCGGCGCGCCCGAGCAGCAGCAGCGCAAGCAGCAGCCCGGCA</w:t>
      </w:r>
    </w:p>
    <w:p w14:paraId="219378FA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3194E06B" w14:textId="77777777" w:rsidR="009D7430" w:rsidRPr="00AF4AFB" w:rsidRDefault="009D7430" w:rsidP="0017604C">
      <w:pPr>
        <w:rPr>
          <w:rFonts w:eastAsia="Courier New" w:cs="Courier New"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S  P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G  D  S  S  A  S  R  V  I  R  V  G  Y  I  G  P  </w:t>
      </w:r>
      <w:r w:rsidRPr="00AF4AFB">
        <w:rPr>
          <w:rFonts w:eastAsia="Courier New" w:cs="Courier New"/>
          <w:b/>
          <w:sz w:val="20"/>
          <w:szCs w:val="20"/>
          <w:highlight w:val="yellow"/>
          <w:lang w:val="pt-BR"/>
        </w:rPr>
        <w:t>D</w:t>
      </w:r>
      <w:r w:rsidRPr="00AF4AFB">
        <w:rPr>
          <w:rFonts w:eastAsia="Courier New" w:cs="Courier New"/>
          <w:b/>
          <w:sz w:val="20"/>
          <w:szCs w:val="20"/>
          <w:lang w:val="pt-BR"/>
        </w:rPr>
        <w:t xml:space="preserve">  F    620 </w:t>
      </w:r>
      <w:r w:rsidRPr="00AF4AFB">
        <w:rPr>
          <w:rFonts w:eastAsia="Courier New" w:cs="Courier New"/>
          <w:b/>
          <w:color w:val="000000" w:themeColor="text1"/>
          <w:sz w:val="20"/>
          <w:szCs w:val="20"/>
          <w:lang w:val="pt-BR"/>
        </w:rPr>
        <w:t>D619A</w:t>
      </w:r>
      <w:r w:rsidRPr="00AF4AFB">
        <w:rPr>
          <w:rFonts w:eastAsia="Courier New" w:cs="Courier New"/>
          <w:b/>
          <w:sz w:val="20"/>
          <w:szCs w:val="20"/>
          <w:lang w:val="pt-BR"/>
        </w:rPr>
        <w:t xml:space="preserve"> </w:t>
      </w:r>
      <w:r w:rsidRPr="00AF4AFB">
        <w:rPr>
          <w:rFonts w:eastAsia="Courier New" w:cs="Courier New"/>
          <w:sz w:val="20"/>
          <w:szCs w:val="20"/>
          <w:lang w:val="pt-BR"/>
        </w:rPr>
        <w:t>TCTCCTGGCGATTCTTCAGCTTCAAGAGTCATACGCGTGGGGTACATTGGACCAGATTTC 1860</w:t>
      </w:r>
    </w:p>
    <w:p w14:paraId="37723B4B" w14:textId="77777777" w:rsidR="009D7430" w:rsidRPr="00AF4AFB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AF4AFB">
        <w:rPr>
          <w:rFonts w:eastAsia="Courier New" w:cs="Courier New"/>
          <w:color w:val="0000FF"/>
          <w:sz w:val="20"/>
          <w:szCs w:val="20"/>
          <w:lang w:val="pt-BR"/>
        </w:rPr>
        <w:t>AGCCCGGGTGACAGCAGCGCGAGCCGTGTGATCCGCGTTGGCTACATTGGTCCGGACTTC</w:t>
      </w:r>
    </w:p>
    <w:p w14:paraId="34597E98" w14:textId="77777777" w:rsidR="009D7430" w:rsidRPr="00AF4AFB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685A5898" w14:textId="77777777" w:rsidR="009D7430" w:rsidRPr="00AF4AFB" w:rsidRDefault="009D7430" w:rsidP="0017604C">
      <w:pPr>
        <w:rPr>
          <w:rFonts w:eastAsia="Courier New" w:cs="Courier New"/>
          <w:sz w:val="20"/>
          <w:szCs w:val="20"/>
          <w:lang w:val="pt-BR"/>
        </w:rPr>
      </w:pPr>
      <w:proofErr w:type="gramStart"/>
      <w:r w:rsidRPr="00AF4AFB">
        <w:rPr>
          <w:rFonts w:eastAsia="Courier New" w:cs="Courier New"/>
          <w:b/>
          <w:sz w:val="20"/>
          <w:szCs w:val="20"/>
          <w:lang w:val="pt-BR"/>
        </w:rPr>
        <w:t>F  T</w:t>
      </w:r>
      <w:proofErr w:type="gramEnd"/>
      <w:r w:rsidRPr="00AF4AFB">
        <w:rPr>
          <w:rFonts w:eastAsia="Courier New" w:cs="Courier New"/>
          <w:b/>
          <w:sz w:val="20"/>
          <w:szCs w:val="20"/>
          <w:lang w:val="pt-BR"/>
        </w:rPr>
        <w:t xml:space="preserve">  </w:t>
      </w:r>
      <w:r w:rsidRPr="00AF4AFB">
        <w:rPr>
          <w:rFonts w:eastAsia="Courier New" w:cs="Courier New"/>
          <w:b/>
          <w:sz w:val="20"/>
          <w:szCs w:val="20"/>
          <w:shd w:val="clear" w:color="auto" w:fill="FFFF0B"/>
          <w:lang w:val="pt-BR"/>
        </w:rPr>
        <w:t>H</w:t>
      </w:r>
      <w:r w:rsidRPr="00AF4AFB">
        <w:rPr>
          <w:rFonts w:eastAsia="Courier New" w:cs="Courier New"/>
          <w:b/>
          <w:sz w:val="20"/>
          <w:szCs w:val="20"/>
          <w:lang w:val="pt-BR"/>
        </w:rPr>
        <w:t xml:space="preserve">  S  V  S  Y  F  I  H  A  P  L  V  Y  H  D  K  A  K    640 </w:t>
      </w:r>
      <w:r w:rsidRPr="00AF4AFB">
        <w:rPr>
          <w:rFonts w:eastAsia="Courier New" w:cs="Courier New"/>
          <w:b/>
          <w:color w:val="000000" w:themeColor="text1"/>
          <w:sz w:val="20"/>
          <w:szCs w:val="20"/>
          <w:lang w:val="pt-BR"/>
        </w:rPr>
        <w:t>H623A</w:t>
      </w:r>
      <w:r w:rsidRPr="00AF4AFB">
        <w:rPr>
          <w:rFonts w:eastAsia="Courier New" w:cs="Courier New"/>
          <w:b/>
          <w:sz w:val="20"/>
          <w:szCs w:val="20"/>
          <w:lang w:val="pt-BR"/>
        </w:rPr>
        <w:t xml:space="preserve"> </w:t>
      </w:r>
      <w:r w:rsidRPr="00AF4AFB">
        <w:rPr>
          <w:rFonts w:eastAsia="Courier New" w:cs="Courier New"/>
          <w:sz w:val="20"/>
          <w:szCs w:val="20"/>
          <w:lang w:val="pt-BR"/>
        </w:rPr>
        <w:t>TTTACTCATTCTGTCTCTTACTTCATCCATGCTCCCTTGGTCTACCACGACAAAGCGAAG 1920</w:t>
      </w:r>
    </w:p>
    <w:p w14:paraId="6D05B514" w14:textId="77777777" w:rsidR="009D7430" w:rsidRPr="00AF4AFB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AF4AFB">
        <w:rPr>
          <w:rFonts w:eastAsia="Courier New" w:cs="Courier New"/>
          <w:color w:val="0000FF"/>
          <w:sz w:val="20"/>
          <w:szCs w:val="20"/>
          <w:lang w:val="pt-BR"/>
        </w:rPr>
        <w:t>TTCACCCACAGCGTCAGCTACTTCATCCACGCGCCGCTGGTGTACCACGACAAGGCGAAA</w:t>
      </w:r>
    </w:p>
    <w:p w14:paraId="0F00B5C2" w14:textId="77777777" w:rsidR="009D7430" w:rsidRPr="00AF4AFB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29497FC3" w14:textId="77777777" w:rsidR="009D7430" w:rsidRPr="00AF4AFB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AF4AFB">
        <w:rPr>
          <w:rFonts w:eastAsia="Courier New" w:cs="Courier New"/>
          <w:b/>
          <w:sz w:val="20"/>
          <w:szCs w:val="20"/>
          <w:lang w:val="pt-BR"/>
        </w:rPr>
        <w:t>F  H</w:t>
      </w:r>
      <w:proofErr w:type="gramEnd"/>
      <w:r w:rsidRPr="00AF4AFB">
        <w:rPr>
          <w:rFonts w:eastAsia="Courier New" w:cs="Courier New"/>
          <w:b/>
          <w:sz w:val="20"/>
          <w:szCs w:val="20"/>
          <w:lang w:val="pt-BR"/>
        </w:rPr>
        <w:t xml:space="preserve">  I  T  V  Y  A  N  V  I  R  E  D  E  K  T  Q  M  F  K    660 </w:t>
      </w:r>
    </w:p>
    <w:p w14:paraId="03B71CBB" w14:textId="77777777" w:rsidR="009D7430" w:rsidRPr="00AF4AFB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AF4AFB">
        <w:rPr>
          <w:rFonts w:eastAsia="Courier New" w:cs="Courier New"/>
          <w:sz w:val="20"/>
          <w:szCs w:val="20"/>
          <w:lang w:val="pt-BR"/>
        </w:rPr>
        <w:t>TTCCACATCACTGTCTACGCGAACGTCATCCGAGAAGACGAAAAGACTCAAATGTTCAAG 1980</w:t>
      </w:r>
    </w:p>
    <w:p w14:paraId="22D5F0F3" w14:textId="77777777" w:rsidR="009D7430" w:rsidRPr="00AF4AFB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AF4AFB">
        <w:rPr>
          <w:rFonts w:eastAsia="Courier New" w:cs="Courier New"/>
          <w:color w:val="0000FF"/>
          <w:sz w:val="20"/>
          <w:szCs w:val="20"/>
          <w:lang w:val="pt-BR"/>
        </w:rPr>
        <w:t>TTCCACATCACCGTTTACGCGAACGTCATTCGTGAGGACGAAAAAACCCAGATGTTCAAG</w:t>
      </w:r>
    </w:p>
    <w:p w14:paraId="04896AE7" w14:textId="77777777" w:rsidR="009D7430" w:rsidRPr="00AF4AFB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26D6E47B" w14:textId="77777777" w:rsidR="009D7430" w:rsidRPr="00AF4AFB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AF4AFB">
        <w:rPr>
          <w:rFonts w:eastAsia="Courier New" w:cs="Courier New"/>
          <w:b/>
          <w:sz w:val="20"/>
          <w:szCs w:val="20"/>
          <w:lang w:val="pt-BR"/>
        </w:rPr>
        <w:t>T  L</w:t>
      </w:r>
      <w:proofErr w:type="gramEnd"/>
      <w:r w:rsidRPr="00AF4AFB">
        <w:rPr>
          <w:rFonts w:eastAsia="Courier New" w:cs="Courier New"/>
          <w:b/>
          <w:sz w:val="20"/>
          <w:szCs w:val="20"/>
          <w:lang w:val="pt-BR"/>
        </w:rPr>
        <w:t xml:space="preserve">  P  H  R  W  R  S  I  V  G  L  N  E  Q  E  V  A  R  I    680</w:t>
      </w:r>
    </w:p>
    <w:p w14:paraId="1D07FDE1" w14:textId="77777777" w:rsidR="009D7430" w:rsidRPr="00AF4AFB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AF4AFB">
        <w:rPr>
          <w:rFonts w:eastAsia="Courier New" w:cs="Courier New"/>
          <w:sz w:val="20"/>
          <w:szCs w:val="20"/>
          <w:lang w:val="pt-BR"/>
        </w:rPr>
        <w:t>ACGCTCCCGCACCGCTGGCGGTCTATCGTGGGGTTGAACGAGCAGGAGGTTGCTCGGATC 2040</w:t>
      </w:r>
    </w:p>
    <w:p w14:paraId="56A3673F" w14:textId="77777777" w:rsidR="009D7430" w:rsidRPr="00AF4AFB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AF4AFB">
        <w:rPr>
          <w:rFonts w:eastAsia="Courier New" w:cs="Courier New"/>
          <w:color w:val="0000FF"/>
          <w:sz w:val="20"/>
          <w:szCs w:val="20"/>
          <w:lang w:val="pt-BR"/>
        </w:rPr>
        <w:t>ACCCTGCCGCACCGTTGGCGCAGCATTGTCGGCCTGAACGAGCAGGAAGTGGCGCGTATC</w:t>
      </w:r>
    </w:p>
    <w:p w14:paraId="55BCB2CD" w14:textId="77777777" w:rsidR="009D7430" w:rsidRPr="00AF4AFB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43245749" w14:textId="77777777" w:rsidR="009D7430" w:rsidRPr="00AF4AFB" w:rsidRDefault="009D7430" w:rsidP="0017604C">
      <w:pPr>
        <w:rPr>
          <w:rFonts w:eastAsia="Courier New" w:cs="Courier New"/>
          <w:sz w:val="20"/>
          <w:szCs w:val="20"/>
          <w:lang w:val="pt-BR"/>
        </w:rPr>
      </w:pPr>
      <w:proofErr w:type="gramStart"/>
      <w:r w:rsidRPr="00AF4AFB">
        <w:rPr>
          <w:rFonts w:eastAsia="Courier New" w:cs="Courier New"/>
          <w:b/>
          <w:sz w:val="20"/>
          <w:szCs w:val="20"/>
          <w:lang w:val="pt-BR"/>
        </w:rPr>
        <w:t>I  R</w:t>
      </w:r>
      <w:proofErr w:type="gramEnd"/>
      <w:r w:rsidRPr="00AF4AFB">
        <w:rPr>
          <w:rFonts w:eastAsia="Courier New" w:cs="Courier New"/>
          <w:b/>
          <w:sz w:val="20"/>
          <w:szCs w:val="20"/>
          <w:lang w:val="pt-BR"/>
        </w:rPr>
        <w:t xml:space="preserve">  E  E  D  R  I  D  I  L  V  </w:t>
      </w:r>
      <w:r w:rsidRPr="00AF4AFB">
        <w:rPr>
          <w:rFonts w:eastAsia="Courier New" w:cs="Courier New"/>
          <w:b/>
          <w:sz w:val="20"/>
          <w:szCs w:val="20"/>
          <w:highlight w:val="yellow"/>
          <w:lang w:val="pt-BR"/>
        </w:rPr>
        <w:t>E</w:t>
      </w:r>
      <w:r w:rsidRPr="00AF4AFB">
        <w:rPr>
          <w:rFonts w:eastAsia="Courier New" w:cs="Courier New"/>
          <w:b/>
          <w:sz w:val="20"/>
          <w:szCs w:val="20"/>
          <w:lang w:val="pt-BR"/>
        </w:rPr>
        <w:t xml:space="preserve">  L  A  </w:t>
      </w:r>
      <w:r w:rsidRPr="00AF4AFB">
        <w:rPr>
          <w:rFonts w:eastAsia="Courier New" w:cs="Courier New"/>
          <w:b/>
          <w:sz w:val="20"/>
          <w:szCs w:val="20"/>
          <w:highlight w:val="yellow"/>
          <w:lang w:val="pt-BR"/>
        </w:rPr>
        <w:t>G</w:t>
      </w:r>
      <w:r w:rsidRPr="00AF4AFB">
        <w:rPr>
          <w:rFonts w:eastAsia="Courier New" w:cs="Courier New"/>
          <w:b/>
          <w:sz w:val="20"/>
          <w:szCs w:val="20"/>
          <w:lang w:val="pt-BR"/>
        </w:rPr>
        <w:t xml:space="preserve">  H  T  A  H  N    700 </w:t>
      </w:r>
      <w:r w:rsidRPr="00AF4AFB">
        <w:rPr>
          <w:rFonts w:eastAsia="Courier New" w:cs="Courier New"/>
          <w:b/>
          <w:color w:val="000000" w:themeColor="text1"/>
          <w:sz w:val="20"/>
          <w:szCs w:val="20"/>
          <w:lang w:val="pt-BR"/>
        </w:rPr>
        <w:t xml:space="preserve">E692K,G695D </w:t>
      </w:r>
      <w:r w:rsidRPr="00AF4AFB">
        <w:rPr>
          <w:rFonts w:eastAsia="Courier New" w:cs="Courier New"/>
          <w:sz w:val="20"/>
          <w:szCs w:val="20"/>
          <w:lang w:val="pt-BR"/>
        </w:rPr>
        <w:t>ATCCGAGAAGAAGACCGAATCGACATTTTGGTGGAACTCGCAGGGCACACAGCGCACAAC 2100</w:t>
      </w:r>
    </w:p>
    <w:p w14:paraId="64356C2D" w14:textId="77777777" w:rsidR="009D7430" w:rsidRPr="00AF4AFB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AF4AFB">
        <w:rPr>
          <w:rFonts w:eastAsia="Courier New" w:cs="Courier New"/>
          <w:color w:val="0000FF"/>
          <w:sz w:val="20"/>
          <w:szCs w:val="20"/>
          <w:lang w:val="pt-BR"/>
        </w:rPr>
        <w:t>ATTCGCGAGGAAGACCGTATCGACATTCTGGTCGAACTGGCAGGTCACACCGCACACAAC</w:t>
      </w:r>
    </w:p>
    <w:p w14:paraId="7083E053" w14:textId="77777777" w:rsidR="009D7430" w:rsidRPr="00AF4AFB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0E41B229" w14:textId="77777777" w:rsidR="009D7430" w:rsidRPr="00AF4AFB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AF4AFB">
        <w:rPr>
          <w:rFonts w:eastAsia="Courier New" w:cs="Courier New"/>
          <w:b/>
          <w:sz w:val="20"/>
          <w:szCs w:val="20"/>
          <w:lang w:val="pt-BR"/>
        </w:rPr>
        <w:t>R  L</w:t>
      </w:r>
      <w:proofErr w:type="gramEnd"/>
      <w:r w:rsidRPr="00AF4AFB">
        <w:rPr>
          <w:rFonts w:eastAsia="Courier New" w:cs="Courier New"/>
          <w:b/>
          <w:sz w:val="20"/>
          <w:szCs w:val="20"/>
          <w:lang w:val="pt-BR"/>
        </w:rPr>
        <w:t xml:space="preserve">  D  V  M  A  C  K  P  A  P  V  Q  I  S  W  I  G  Y  P    720</w:t>
      </w:r>
    </w:p>
    <w:p w14:paraId="095C98DA" w14:textId="77777777" w:rsidR="009D7430" w:rsidRPr="00AF4AFB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AF4AFB">
        <w:rPr>
          <w:rFonts w:eastAsia="Courier New" w:cs="Courier New"/>
          <w:sz w:val="20"/>
          <w:szCs w:val="20"/>
          <w:lang w:val="pt-BR"/>
        </w:rPr>
        <w:t xml:space="preserve">CGCCTCGACGTGATGGCGTGCAAACCTGCGCCGGTTCAGATCAGCTGGATTGGCTATCCG 2160  </w:t>
      </w:r>
    </w:p>
    <w:p w14:paraId="4060A163" w14:textId="77777777" w:rsidR="009D7430" w:rsidRPr="00AF4AFB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AF4AFB">
        <w:rPr>
          <w:rFonts w:eastAsia="Courier New" w:cs="Courier New"/>
          <w:color w:val="0000FF"/>
          <w:sz w:val="20"/>
          <w:szCs w:val="20"/>
          <w:lang w:val="pt-BR"/>
        </w:rPr>
        <w:t>CGTCTGGACGTTATGGCGTGCAAACCGGCGCCGGTCCAGATCAGCTGGATTGGCTACCCG</w:t>
      </w:r>
    </w:p>
    <w:p w14:paraId="561C23A9" w14:textId="77777777" w:rsidR="009D7430" w:rsidRPr="00AF4AFB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1090FC4A" w14:textId="77777777" w:rsidR="009D7430" w:rsidRPr="00AF4AFB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AF4AFB">
        <w:rPr>
          <w:rFonts w:eastAsia="Courier New" w:cs="Courier New"/>
          <w:b/>
          <w:sz w:val="20"/>
          <w:szCs w:val="20"/>
          <w:lang w:val="pt-BR"/>
        </w:rPr>
        <w:t>N  T</w:t>
      </w:r>
      <w:proofErr w:type="gramEnd"/>
      <w:r w:rsidRPr="00AF4AFB">
        <w:rPr>
          <w:rFonts w:eastAsia="Courier New" w:cs="Courier New"/>
          <w:b/>
          <w:sz w:val="20"/>
          <w:szCs w:val="20"/>
          <w:lang w:val="pt-BR"/>
        </w:rPr>
        <w:t xml:space="preserve">  T  G  L  K  T  I  D  F  R  I  T  D  A  V  A  D  P  L    740 </w:t>
      </w:r>
    </w:p>
    <w:p w14:paraId="252B59F5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AACACAACCGGCTTGAAGACCATCGACTTCCGCATCACTGACGCCGTCGCGGACCCGCTG 2220</w:t>
      </w:r>
    </w:p>
    <w:p w14:paraId="0B26D2E4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AACACCACCGGTCTGAAGACCATCGACTTCCGTATTACCGACGCAGTGGCGGACCCGCTG</w:t>
      </w:r>
    </w:p>
    <w:p w14:paraId="6B7521DC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07A0D522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T  T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T  E  R  Y  V  E  E  L  V  R  M  P  N  C  F  L  C  Y    760</w:t>
      </w:r>
    </w:p>
    <w:p w14:paraId="401D3585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ACCACAACGGAGAGGTATGTGGAAGAGCTGGTCCGCATGCCCAACTGCTTCCTCTGCTAC 2280</w:t>
      </w:r>
    </w:p>
    <w:p w14:paraId="3B9B03B0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ACCACCACCGAGCGTTACGTGGAGGAACTGGTTCGCATGCCGAACTGCTTCCTGTGCTAC</w:t>
      </w:r>
    </w:p>
    <w:p w14:paraId="44E93EA5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43151343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Q  P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P  P  D  F  P  K  H  V  P  A  K  P  P  P  V  L  D  H    780 </w:t>
      </w:r>
    </w:p>
    <w:p w14:paraId="1A90CA95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lastRenderedPageBreak/>
        <w:t>CAGCCGCCTCCCGACTTCCCGAAGCATGTGCCAGCGAAGCCGCCCCCCGTTCTCGATCAC 2340</w:t>
      </w:r>
    </w:p>
    <w:p w14:paraId="3FB8766B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CAGCCGCCGCCGGACTTCCCGAAACACGTTCCGGCAAAGCCGCCGCCGGTCCTGGACCAC</w:t>
      </w:r>
    </w:p>
    <w:p w14:paraId="22A3BADE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7E44A1DF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G  V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V  T  F  G  S  F  N  N  L  A  </w:t>
      </w:r>
      <w:r w:rsidRPr="003E4EEE">
        <w:rPr>
          <w:rFonts w:eastAsia="Courier New" w:cs="Courier New"/>
          <w:b/>
          <w:sz w:val="20"/>
          <w:szCs w:val="20"/>
          <w:highlight w:val="yellow"/>
          <w:lang w:val="pt-BR"/>
        </w:rPr>
        <w:t>K</w:t>
      </w:r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L  G  N  Q  V  I  E    800 </w:t>
      </w:r>
      <w:r w:rsidRPr="003E4EEE">
        <w:rPr>
          <w:rFonts w:eastAsia="Courier New" w:cs="Courier New"/>
          <w:b/>
          <w:color w:val="000000" w:themeColor="text1"/>
          <w:sz w:val="20"/>
          <w:szCs w:val="20"/>
          <w:lang w:val="pt-BR"/>
        </w:rPr>
        <w:t>K793A</w:t>
      </w:r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</w:t>
      </w:r>
      <w:r w:rsidRPr="003E4EEE">
        <w:rPr>
          <w:rFonts w:eastAsia="Courier New" w:cs="Courier New"/>
          <w:sz w:val="20"/>
          <w:szCs w:val="20"/>
          <w:lang w:val="pt-BR"/>
        </w:rPr>
        <w:t>GGCGTCGTCACCTTCGGCTCGTTCAACAATCTCGCAAAACTCGGCAATCAGGTGATTGAG 2400</w:t>
      </w:r>
    </w:p>
    <w:p w14:paraId="2A02F64D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GGCGTGGTTACCTTCGGTAGCTTCAACAACCTGGCGAAACTGGGTAACCAGGTGATCGAA</w:t>
      </w:r>
    </w:p>
    <w:p w14:paraId="4EAFBF6A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474F1E5F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I  W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S  R  I  L  N  A  V  P  N  S  R  L  L  V  K  A  R  P    820</w:t>
      </w:r>
    </w:p>
    <w:p w14:paraId="414D0CAF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ATCTGGAGTCGGATTTTGAATGCCGTCCCGAATAGCCGGTTGCTGGTCAAAGCCCGGCCG 2460</w:t>
      </w:r>
    </w:p>
    <w:p w14:paraId="43EC7E2D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ATTTGGAGCCGCATCCTGAACGCGGTGCCGAACAGCCGTCTGCTGGTTAAAGCGCGCCCG</w:t>
      </w:r>
    </w:p>
    <w:p w14:paraId="62B14DB3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46FEC590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F  A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N  K  E  M  Q  R  K  F  K  A  K  F  E  A  H  G  I  S    840 </w:t>
      </w:r>
    </w:p>
    <w:p w14:paraId="36EDF09E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TTTGCAAACAAGGAAATGCAGCGGAAATTCAAGGCGAAATTTGAAGCGCATGGAATCTCG 2520</w:t>
      </w:r>
    </w:p>
    <w:p w14:paraId="6134A5ED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TTCGCGAACAAGGAAATGCAGCGTAAGTTCAAAGCGAAGTTCGAGGCGCACGGCATCAGC</w:t>
      </w:r>
    </w:p>
    <w:p w14:paraId="3BCE6EB5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7979E806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G  D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R  I  D  A  M  A  L  I  P  A  C  M  D  H  L  M  V  Y    860</w:t>
      </w:r>
    </w:p>
    <w:p w14:paraId="54C718F4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GGCGATCGTATCGACGCCATGGCTCTCATTCCTGCATGCATGGATCACTTAATGGTCTAT 2580</w:t>
      </w:r>
    </w:p>
    <w:p w14:paraId="75151C55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GGTGACCGCATTGACGCGATGGCGCTGATCCCGGCGTGCATGGACCACCTGATGGTCTAC</w:t>
      </w:r>
    </w:p>
    <w:p w14:paraId="45ECE4F6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2C18836A" w14:textId="77777777" w:rsidR="009D7430" w:rsidRPr="001C4AF5" w:rsidRDefault="009D7430" w:rsidP="0017604C">
      <w:pPr>
        <w:rPr>
          <w:rFonts w:eastAsia="Courier New" w:cs="Courier New"/>
          <w:b/>
          <w:sz w:val="20"/>
          <w:szCs w:val="20"/>
          <w:lang w:val="fr-FR"/>
        </w:rPr>
      </w:pPr>
      <w:proofErr w:type="gramStart"/>
      <w:r w:rsidRPr="001C4AF5">
        <w:rPr>
          <w:rFonts w:eastAsia="Courier New" w:cs="Courier New"/>
          <w:b/>
          <w:sz w:val="20"/>
          <w:szCs w:val="20"/>
          <w:lang w:val="fr-FR"/>
        </w:rPr>
        <w:t>S  L</w:t>
      </w:r>
      <w:proofErr w:type="gramEnd"/>
      <w:r w:rsidRPr="001C4AF5">
        <w:rPr>
          <w:rFonts w:eastAsia="Courier New" w:cs="Courier New"/>
          <w:b/>
          <w:sz w:val="20"/>
          <w:szCs w:val="20"/>
          <w:lang w:val="fr-FR"/>
        </w:rPr>
        <w:t xml:space="preserve">  V  D  I  A  L  D  S  F  P  Y  A  G  T  T  T  T  C  E    880 </w:t>
      </w:r>
    </w:p>
    <w:p w14:paraId="43764F60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TCGCTAGTTGACATCGCCCTCGATTCCTTCCCTTACGCCGGAACAACAACGACCTGTGAG 2640</w:t>
      </w:r>
    </w:p>
    <w:p w14:paraId="2CCFF5DC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AGCCTGGTGGACATTGCACTGGACAGCTTCCCGTACGCGGGTACCACCACCACCTGCGAG</w:t>
      </w:r>
    </w:p>
    <w:p w14:paraId="4117C68C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4828C997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A  L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V  M  G  V  P  V  V  S  L  R  R  P  N  I  H  A  H  N    900 </w:t>
      </w:r>
    </w:p>
    <w:p w14:paraId="5FCA92CD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GCACTTGTCATGGGCGTCCCTGTCGTCTCTCTTCGTCGCCCAAACATCCACGCACACAAT 2700</w:t>
      </w:r>
    </w:p>
    <w:p w14:paraId="796EA05B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GCACTGGTCATGGGTGTGCCGGTTGTGAGCCTGCGTCGCCCGAACATTCACGCACACAAC</w:t>
      </w:r>
    </w:p>
    <w:p w14:paraId="240AB3C1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499EADC8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V  G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A  T  L  L  V  N  Y  G  L  P  E  L  I  A  D  D  P  E    920 </w:t>
      </w:r>
    </w:p>
    <w:p w14:paraId="677DB41C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GTAGGAGCAACTCTGCTGGTTAACTACGGACTGCCCGAACTTATCGCAGACGATCCCGAA 2760</w:t>
      </w:r>
    </w:p>
    <w:p w14:paraId="5C7389EF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GTGGGTGCAACCCTGCTGGTTAACTACGGTCTGCCGGAACTGATTGCGGACGACCCGGAG</w:t>
      </w:r>
    </w:p>
    <w:p w14:paraId="577F8804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5291D466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Q  Y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V  R  V  A  V  E  L  A  G  D  V  E  R  L  K  R  Y  R    940</w:t>
      </w:r>
    </w:p>
    <w:p w14:paraId="3F8E29D1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CAATATGTTCGTGTAGCTGTCGAGCTCGCAGGGGATGTCGAGCGCCTAAAACGCTATCGG 2820</w:t>
      </w:r>
    </w:p>
    <w:p w14:paraId="4BE70BD2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CAGTACGTTCGTGTTGCAGTGGAACTGGCAGGTGACGTGGAGCGTCTGAAGCGTTACCGC</w:t>
      </w:r>
    </w:p>
    <w:p w14:paraId="79BD4968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6DB61DFA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Q  S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I  R  E  S  V  L  E  K  A  S  E  P  H  A  K  Q  F  T    960</w:t>
      </w:r>
    </w:p>
    <w:p w14:paraId="7EA9021E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CAGAGCATCCGCGAATCAGTTCTCGAGAAGGCGTCTGAGCCGCATGCGAAGCAGTTCACT 2880</w:t>
      </w:r>
    </w:p>
    <w:p w14:paraId="34C3344E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CAGAGCATCCGCGAGAGCGTTCTGGAAAAAGCGAGCGAGCCGCACGCGAAGCAGTTCACC</w:t>
      </w:r>
    </w:p>
    <w:p w14:paraId="3FBA7478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6F12FB27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proofErr w:type="gramStart"/>
      <w:r w:rsidRPr="003E4EEE">
        <w:rPr>
          <w:rFonts w:eastAsia="Courier New" w:cs="Courier New"/>
          <w:b/>
          <w:sz w:val="20"/>
          <w:szCs w:val="20"/>
          <w:lang w:val="pt-BR"/>
        </w:rPr>
        <w:t>R  D</w:t>
      </w:r>
      <w:proofErr w:type="gramEnd"/>
      <w:r w:rsidRPr="003E4EEE">
        <w:rPr>
          <w:rFonts w:eastAsia="Courier New" w:cs="Courier New"/>
          <w:b/>
          <w:sz w:val="20"/>
          <w:szCs w:val="20"/>
          <w:lang w:val="pt-BR"/>
        </w:rPr>
        <w:t xml:space="preserve">  L  E  E  L  Y  R  Q  L  L  A  R  K  H  R  Q  K  P  R    980</w:t>
      </w:r>
    </w:p>
    <w:p w14:paraId="463A0606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  <w:r w:rsidRPr="003E4EEE">
        <w:rPr>
          <w:rFonts w:eastAsia="Courier New" w:cs="Courier New"/>
          <w:sz w:val="20"/>
          <w:szCs w:val="20"/>
          <w:lang w:val="pt-BR"/>
        </w:rPr>
        <w:t>CGCGACTTAGAGGAGCTGTATCGCCAGCTGCTAGCTCGCAAACACCGGCAAAAG</w:t>
      </w:r>
      <w:r w:rsidRPr="003E4EEE">
        <w:rPr>
          <w:rFonts w:eastAsia="Courier New" w:cs="Courier New"/>
          <w:sz w:val="20"/>
          <w:szCs w:val="20"/>
          <w:shd w:val="clear" w:color="auto" w:fill="0E6E6D"/>
          <w:lang w:val="pt-BR"/>
        </w:rPr>
        <w:t>TAG</w:t>
      </w:r>
      <w:r w:rsidRPr="003E4EEE">
        <w:rPr>
          <w:rFonts w:eastAsia="Courier New" w:cs="Courier New"/>
          <w:sz w:val="20"/>
          <w:szCs w:val="20"/>
          <w:lang w:val="pt-BR"/>
        </w:rPr>
        <w:t xml:space="preserve">    2937</w:t>
      </w:r>
    </w:p>
    <w:p w14:paraId="3B05DB96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CGTGACCTGGAGGAACTGTACCGCCAGCTGCTGGCGCGTAAACACCGCCAGAAGCCTAGG</w:t>
      </w:r>
    </w:p>
    <w:p w14:paraId="6AC5E74D" w14:textId="77777777" w:rsidR="009D7430" w:rsidRPr="003E4EEE" w:rsidRDefault="009D7430" w:rsidP="0017604C">
      <w:pPr>
        <w:rPr>
          <w:rFonts w:eastAsia="Courier New" w:cs="Courier New"/>
          <w:sz w:val="20"/>
          <w:szCs w:val="20"/>
          <w:lang w:val="pt-BR"/>
        </w:rPr>
      </w:pPr>
    </w:p>
    <w:p w14:paraId="45475EB2" w14:textId="77777777" w:rsidR="009D7430" w:rsidRPr="003E4EEE" w:rsidRDefault="009D7430" w:rsidP="0017604C">
      <w:pPr>
        <w:rPr>
          <w:rFonts w:eastAsia="Courier New" w:cs="Courier New"/>
          <w:b/>
          <w:sz w:val="20"/>
          <w:szCs w:val="20"/>
          <w:lang w:val="pt-BR"/>
        </w:rPr>
      </w:pPr>
      <w:r w:rsidRPr="003E4EEE">
        <w:rPr>
          <w:rFonts w:eastAsia="Courier New" w:cs="Courier New"/>
          <w:b/>
          <w:sz w:val="20"/>
          <w:szCs w:val="20"/>
          <w:lang w:val="pt-BR"/>
        </w:rPr>
        <w:t xml:space="preserve">*                                                 </w:t>
      </w:r>
    </w:p>
    <w:p w14:paraId="5E08B7E4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5319CB">
        <w:rPr>
          <w:rFonts w:eastAsia="Courier New" w:cs="Courier New"/>
          <w:sz w:val="20"/>
          <w:szCs w:val="20"/>
          <w:highlight w:val="darkCyan"/>
          <w:shd w:val="clear" w:color="auto" w:fill="FB0007"/>
          <w:lang w:val="pt-BR"/>
        </w:rPr>
        <w:t>TAA</w:t>
      </w:r>
      <w:r w:rsidRPr="003E4EEE">
        <w:rPr>
          <w:rFonts w:eastAsia="Courier New" w:cs="Courier New"/>
          <w:color w:val="0000FF"/>
          <w:sz w:val="20"/>
          <w:szCs w:val="20"/>
          <w:shd w:val="clear" w:color="auto" w:fill="FFFF0B"/>
          <w:lang w:val="pt-BR"/>
        </w:rPr>
        <w:t>ggatcc</w:t>
      </w:r>
      <w:r w:rsidRPr="003E4EEE">
        <w:rPr>
          <w:rFonts w:eastAsia="Courier New" w:cs="Courier New"/>
          <w:color w:val="0000FF"/>
          <w:sz w:val="20"/>
          <w:szCs w:val="20"/>
          <w:lang w:val="pt-BR"/>
        </w:rPr>
        <w:t>taataactaagtaa</w:t>
      </w:r>
      <w:r w:rsidRPr="005319CB">
        <w:rPr>
          <w:rFonts w:eastAsia="Courier New" w:cs="Courier New"/>
          <w:color w:val="0000FF"/>
          <w:sz w:val="20"/>
          <w:szCs w:val="20"/>
          <w:highlight w:val="magenta"/>
          <w:shd w:val="clear" w:color="auto" w:fill="6D6D6D"/>
          <w:lang w:val="pt-BR"/>
        </w:rPr>
        <w:t>actagt</w:t>
      </w:r>
      <w:r w:rsidRPr="003E4EEE">
        <w:rPr>
          <w:rFonts w:eastAsia="Courier New" w:cs="Courier New"/>
          <w:color w:val="0000FF"/>
          <w:sz w:val="20"/>
          <w:szCs w:val="20"/>
          <w:lang w:val="pt-BR"/>
        </w:rPr>
        <w:t>gctgagcaataactagcataaccccttgggg</w:t>
      </w:r>
    </w:p>
    <w:p w14:paraId="0F838EE2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</w:p>
    <w:p w14:paraId="450D1A8A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cctctaaaggcccggcagtaccggcataaccaagcctatgccTacagcatccagggtgac</w:t>
      </w:r>
    </w:p>
    <w:p w14:paraId="22C000F1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</w:p>
    <w:p w14:paraId="3AF0EB1A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ggtgccgaggatgacgatgagcgcattgttagatttcatacacggtgcctgactgcgtta</w:t>
      </w:r>
    </w:p>
    <w:p w14:paraId="47781E36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</w:p>
    <w:p w14:paraId="662BC852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gcaatttaactgtgataaactaccgcatta</w:t>
      </w:r>
      <w:r w:rsidRPr="005319CB">
        <w:rPr>
          <w:rFonts w:eastAsia="Courier New" w:cs="Courier New"/>
          <w:color w:val="FFFFFF" w:themeColor="background1"/>
          <w:sz w:val="20"/>
          <w:szCs w:val="20"/>
          <w:highlight w:val="darkMagenta"/>
          <w:shd w:val="clear" w:color="auto" w:fill="23FF06"/>
          <w:lang w:val="pt-BR"/>
        </w:rPr>
        <w:t>aagctt</w:t>
      </w:r>
      <w:r w:rsidRPr="003E4EEE">
        <w:rPr>
          <w:rFonts w:eastAsia="Courier New" w:cs="Courier New"/>
          <w:color w:val="0000FF"/>
          <w:sz w:val="20"/>
          <w:szCs w:val="20"/>
          <w:lang w:val="pt-BR"/>
        </w:rPr>
        <w:t>atcgatgataagctgtcaaacatg</w:t>
      </w:r>
    </w:p>
    <w:p w14:paraId="38B0CF4D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</w:p>
    <w:p w14:paraId="720D8AD2" w14:textId="77777777" w:rsidR="009D7430" w:rsidRPr="003E4EEE" w:rsidRDefault="009D7430" w:rsidP="0017604C">
      <w:pPr>
        <w:rPr>
          <w:rFonts w:eastAsia="Courier New" w:cs="Courier New"/>
          <w:color w:val="0000FF"/>
          <w:sz w:val="20"/>
          <w:szCs w:val="20"/>
          <w:lang w:val="pt-BR"/>
        </w:rPr>
      </w:pPr>
      <w:r w:rsidRPr="003E4EEE">
        <w:rPr>
          <w:rFonts w:eastAsia="Courier New" w:cs="Courier New"/>
          <w:color w:val="0000FF"/>
          <w:sz w:val="20"/>
          <w:szCs w:val="20"/>
          <w:lang w:val="pt-BR"/>
        </w:rPr>
        <w:t>agaa</w:t>
      </w:r>
    </w:p>
    <w:p w14:paraId="2C074CF7" w14:textId="2888C223" w:rsidR="009D7430" w:rsidRDefault="009D7430" w:rsidP="0017604C">
      <w:pPr>
        <w:rPr>
          <w:sz w:val="20"/>
          <w:szCs w:val="20"/>
          <w:lang w:val="pt-BR"/>
        </w:rPr>
      </w:pPr>
    </w:p>
    <w:p w14:paraId="218C6ED1" w14:textId="238400F3" w:rsidR="005A4AED" w:rsidRDefault="005A4AED" w:rsidP="0017604C">
      <w:pPr>
        <w:rPr>
          <w:sz w:val="20"/>
          <w:szCs w:val="20"/>
          <w:lang w:val="pt-BR"/>
        </w:rPr>
      </w:pPr>
    </w:p>
    <w:p w14:paraId="1A252686" w14:textId="77777777" w:rsidR="005A4AED" w:rsidRPr="005A4AED" w:rsidRDefault="005A4AED" w:rsidP="0017604C">
      <w:pPr>
        <w:rPr>
          <w:sz w:val="20"/>
          <w:szCs w:val="20"/>
          <w:lang w:val="pt-BR"/>
        </w:rPr>
      </w:pPr>
    </w:p>
    <w:p w14:paraId="77146790" w14:textId="77777777" w:rsidR="009D7430" w:rsidRDefault="009D7430" w:rsidP="0017604C"/>
    <w:sectPr w:rsidR="009D7430" w:rsidSect="00807CEF">
      <w:footerReference w:type="even" r:id="rId7"/>
      <w:footerReference w:type="default" r:id="rId8"/>
      <w:type w:val="continuous"/>
      <w:pgSz w:w="12240" w:h="15840"/>
      <w:pgMar w:top="1440" w:right="1440" w:bottom="1298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FB73CA" w14:textId="77777777" w:rsidR="007873FE" w:rsidRDefault="007873FE" w:rsidP="00065555">
      <w:r>
        <w:separator/>
      </w:r>
    </w:p>
  </w:endnote>
  <w:endnote w:type="continuationSeparator" w:id="0">
    <w:p w14:paraId="31E1FF12" w14:textId="77777777" w:rsidR="007873FE" w:rsidRDefault="007873FE" w:rsidP="00065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160441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463788" w14:textId="71982A2F" w:rsidR="00471026" w:rsidRDefault="00471026" w:rsidP="00CC201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21D71C" w14:textId="77777777" w:rsidR="00471026" w:rsidRDefault="004710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57133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4519FC" w14:textId="1FA9698E" w:rsidR="00471026" w:rsidRDefault="00471026" w:rsidP="00CC201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CED819" w14:textId="77777777" w:rsidR="00471026" w:rsidRDefault="004710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8C09DE" w14:textId="77777777" w:rsidR="007873FE" w:rsidRDefault="007873FE" w:rsidP="00065555">
      <w:r>
        <w:separator/>
      </w:r>
    </w:p>
  </w:footnote>
  <w:footnote w:type="continuationSeparator" w:id="0">
    <w:p w14:paraId="2F15194B" w14:textId="77777777" w:rsidR="007873FE" w:rsidRDefault="007873FE" w:rsidP="000655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1" w15:restartNumberingAfterBreak="0">
    <w:nsid w:val="00000002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2" w15:restartNumberingAfterBreak="0">
    <w:nsid w:val="00000003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3" w15:restartNumberingAfterBreak="0">
    <w:nsid w:val="040B3E85"/>
    <w:multiLevelType w:val="hybridMultilevel"/>
    <w:tmpl w:val="1A9C2E88"/>
    <w:lvl w:ilvl="0" w:tplc="9356E6CE">
      <w:start w:val="1"/>
      <w:numFmt w:val="decimal"/>
      <w:lvlText w:val="%1."/>
      <w:lvlJc w:val="left"/>
      <w:pPr>
        <w:ind w:left="32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75" w:hanging="360"/>
      </w:pPr>
    </w:lvl>
    <w:lvl w:ilvl="2" w:tplc="0409001B" w:tentative="1">
      <w:start w:val="1"/>
      <w:numFmt w:val="lowerRoman"/>
      <w:lvlText w:val="%3."/>
      <w:lvlJc w:val="right"/>
      <w:pPr>
        <w:ind w:left="4695" w:hanging="180"/>
      </w:pPr>
    </w:lvl>
    <w:lvl w:ilvl="3" w:tplc="0409000F" w:tentative="1">
      <w:start w:val="1"/>
      <w:numFmt w:val="decimal"/>
      <w:lvlText w:val="%4."/>
      <w:lvlJc w:val="left"/>
      <w:pPr>
        <w:ind w:left="5415" w:hanging="360"/>
      </w:pPr>
    </w:lvl>
    <w:lvl w:ilvl="4" w:tplc="04090019" w:tentative="1">
      <w:start w:val="1"/>
      <w:numFmt w:val="lowerLetter"/>
      <w:lvlText w:val="%5."/>
      <w:lvlJc w:val="left"/>
      <w:pPr>
        <w:ind w:left="6135" w:hanging="360"/>
      </w:pPr>
    </w:lvl>
    <w:lvl w:ilvl="5" w:tplc="0409001B" w:tentative="1">
      <w:start w:val="1"/>
      <w:numFmt w:val="lowerRoman"/>
      <w:lvlText w:val="%6."/>
      <w:lvlJc w:val="right"/>
      <w:pPr>
        <w:ind w:left="6855" w:hanging="180"/>
      </w:pPr>
    </w:lvl>
    <w:lvl w:ilvl="6" w:tplc="0409000F" w:tentative="1">
      <w:start w:val="1"/>
      <w:numFmt w:val="decimal"/>
      <w:lvlText w:val="%7."/>
      <w:lvlJc w:val="left"/>
      <w:pPr>
        <w:ind w:left="7575" w:hanging="360"/>
      </w:pPr>
    </w:lvl>
    <w:lvl w:ilvl="7" w:tplc="04090019" w:tentative="1">
      <w:start w:val="1"/>
      <w:numFmt w:val="lowerLetter"/>
      <w:lvlText w:val="%8."/>
      <w:lvlJc w:val="left"/>
      <w:pPr>
        <w:ind w:left="8295" w:hanging="360"/>
      </w:pPr>
    </w:lvl>
    <w:lvl w:ilvl="8" w:tplc="0409001B" w:tentative="1">
      <w:start w:val="1"/>
      <w:numFmt w:val="lowerRoman"/>
      <w:lvlText w:val="%9."/>
      <w:lvlJc w:val="right"/>
      <w:pPr>
        <w:ind w:left="9015" w:hanging="180"/>
      </w:pPr>
    </w:lvl>
  </w:abstractNum>
  <w:abstractNum w:abstractNumId="4" w15:restartNumberingAfterBreak="0">
    <w:nsid w:val="20EC34E7"/>
    <w:multiLevelType w:val="hybridMultilevel"/>
    <w:tmpl w:val="05B2F7DA"/>
    <w:lvl w:ilvl="0" w:tplc="9FE6BA3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0519B1"/>
    <w:multiLevelType w:val="hybridMultilevel"/>
    <w:tmpl w:val="6BB6A7F4"/>
    <w:lvl w:ilvl="0" w:tplc="370C4020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embedSystemFonts/>
  <w:hideSpellingErrors/>
  <w:hideGrammaticalErrors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pt-BR" w:vendorID="64" w:dllVersion="4096" w:nlCheck="1" w:checkStyle="0"/>
  <w:activeWritingStyle w:appName="MSWord" w:lang="it-IT" w:vendorID="64" w:dllVersion="4096" w:nlCheck="1" w:checkStyle="0"/>
  <w:proofState w:grammar="clean"/>
  <w:defaultTabStop w:val="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A42"/>
    <w:rsid w:val="00004AB9"/>
    <w:rsid w:val="00012E2A"/>
    <w:rsid w:val="00013B78"/>
    <w:rsid w:val="00013EE5"/>
    <w:rsid w:val="0001788D"/>
    <w:rsid w:val="00022A47"/>
    <w:rsid w:val="000242A2"/>
    <w:rsid w:val="00025589"/>
    <w:rsid w:val="00037B00"/>
    <w:rsid w:val="00041A2E"/>
    <w:rsid w:val="00057DAF"/>
    <w:rsid w:val="00060808"/>
    <w:rsid w:val="00065555"/>
    <w:rsid w:val="000724C4"/>
    <w:rsid w:val="00074365"/>
    <w:rsid w:val="0008330F"/>
    <w:rsid w:val="000860ED"/>
    <w:rsid w:val="00092C90"/>
    <w:rsid w:val="00092F88"/>
    <w:rsid w:val="00093AA2"/>
    <w:rsid w:val="000A74A8"/>
    <w:rsid w:val="000B0A0A"/>
    <w:rsid w:val="000B553F"/>
    <w:rsid w:val="000B772F"/>
    <w:rsid w:val="000C003F"/>
    <w:rsid w:val="000C0713"/>
    <w:rsid w:val="000C0F75"/>
    <w:rsid w:val="000C74CD"/>
    <w:rsid w:val="000C7CB3"/>
    <w:rsid w:val="000C7FE0"/>
    <w:rsid w:val="000D5882"/>
    <w:rsid w:val="000D5994"/>
    <w:rsid w:val="000E2F74"/>
    <w:rsid w:val="000F2E7B"/>
    <w:rsid w:val="000F6801"/>
    <w:rsid w:val="000F7E53"/>
    <w:rsid w:val="0010135F"/>
    <w:rsid w:val="00111207"/>
    <w:rsid w:val="00111428"/>
    <w:rsid w:val="0012033A"/>
    <w:rsid w:val="001207D8"/>
    <w:rsid w:val="00127010"/>
    <w:rsid w:val="00134F97"/>
    <w:rsid w:val="00135326"/>
    <w:rsid w:val="00144BB3"/>
    <w:rsid w:val="00145F84"/>
    <w:rsid w:val="001464EA"/>
    <w:rsid w:val="00146913"/>
    <w:rsid w:val="00150282"/>
    <w:rsid w:val="001503E5"/>
    <w:rsid w:val="00152E17"/>
    <w:rsid w:val="00160AF1"/>
    <w:rsid w:val="00162E3C"/>
    <w:rsid w:val="0017087D"/>
    <w:rsid w:val="001734B9"/>
    <w:rsid w:val="0017604C"/>
    <w:rsid w:val="00186169"/>
    <w:rsid w:val="001873E9"/>
    <w:rsid w:val="00194C51"/>
    <w:rsid w:val="001A157F"/>
    <w:rsid w:val="001A57A0"/>
    <w:rsid w:val="001A71F2"/>
    <w:rsid w:val="001A76CE"/>
    <w:rsid w:val="001A7D26"/>
    <w:rsid w:val="001C2259"/>
    <w:rsid w:val="001C348D"/>
    <w:rsid w:val="001C36F5"/>
    <w:rsid w:val="001C4A63"/>
    <w:rsid w:val="001C4AF5"/>
    <w:rsid w:val="001D64E1"/>
    <w:rsid w:val="001E171C"/>
    <w:rsid w:val="001E2239"/>
    <w:rsid w:val="001E2D30"/>
    <w:rsid w:val="001F763A"/>
    <w:rsid w:val="001F7DA6"/>
    <w:rsid w:val="00200390"/>
    <w:rsid w:val="00202F15"/>
    <w:rsid w:val="00205499"/>
    <w:rsid w:val="00205D7E"/>
    <w:rsid w:val="00207875"/>
    <w:rsid w:val="00207F58"/>
    <w:rsid w:val="00214302"/>
    <w:rsid w:val="00214BBD"/>
    <w:rsid w:val="00220E55"/>
    <w:rsid w:val="0022184F"/>
    <w:rsid w:val="00223ADA"/>
    <w:rsid w:val="0023572E"/>
    <w:rsid w:val="002374B3"/>
    <w:rsid w:val="002602B0"/>
    <w:rsid w:val="00260607"/>
    <w:rsid w:val="0027153A"/>
    <w:rsid w:val="00273C83"/>
    <w:rsid w:val="00286329"/>
    <w:rsid w:val="0029128F"/>
    <w:rsid w:val="002942A2"/>
    <w:rsid w:val="00296104"/>
    <w:rsid w:val="0029742E"/>
    <w:rsid w:val="002A04A2"/>
    <w:rsid w:val="002A276B"/>
    <w:rsid w:val="002A2B44"/>
    <w:rsid w:val="002A4ED7"/>
    <w:rsid w:val="002A506E"/>
    <w:rsid w:val="002A7C58"/>
    <w:rsid w:val="002B3C7A"/>
    <w:rsid w:val="002C3478"/>
    <w:rsid w:val="002C736F"/>
    <w:rsid w:val="002D3AA8"/>
    <w:rsid w:val="002D48AB"/>
    <w:rsid w:val="002E0BAE"/>
    <w:rsid w:val="002E2558"/>
    <w:rsid w:val="002E3156"/>
    <w:rsid w:val="002E5511"/>
    <w:rsid w:val="003157D7"/>
    <w:rsid w:val="003165EA"/>
    <w:rsid w:val="003167A9"/>
    <w:rsid w:val="003177AF"/>
    <w:rsid w:val="00320D41"/>
    <w:rsid w:val="00321096"/>
    <w:rsid w:val="00323333"/>
    <w:rsid w:val="0032428F"/>
    <w:rsid w:val="00331C19"/>
    <w:rsid w:val="0033371C"/>
    <w:rsid w:val="00333DA7"/>
    <w:rsid w:val="00334C35"/>
    <w:rsid w:val="00342CFD"/>
    <w:rsid w:val="00343399"/>
    <w:rsid w:val="00343CEA"/>
    <w:rsid w:val="00345D29"/>
    <w:rsid w:val="003462C0"/>
    <w:rsid w:val="003514EA"/>
    <w:rsid w:val="00353F13"/>
    <w:rsid w:val="003541F4"/>
    <w:rsid w:val="00356D1F"/>
    <w:rsid w:val="00360567"/>
    <w:rsid w:val="00366B1F"/>
    <w:rsid w:val="00370420"/>
    <w:rsid w:val="00372240"/>
    <w:rsid w:val="00372854"/>
    <w:rsid w:val="00373BA9"/>
    <w:rsid w:val="0038104F"/>
    <w:rsid w:val="00385D9E"/>
    <w:rsid w:val="00386B71"/>
    <w:rsid w:val="00395697"/>
    <w:rsid w:val="003A2745"/>
    <w:rsid w:val="003A5354"/>
    <w:rsid w:val="003A5536"/>
    <w:rsid w:val="003A5A3A"/>
    <w:rsid w:val="003A5DF3"/>
    <w:rsid w:val="003B2BA5"/>
    <w:rsid w:val="003B6103"/>
    <w:rsid w:val="003C0F73"/>
    <w:rsid w:val="003D7CEC"/>
    <w:rsid w:val="003E05F1"/>
    <w:rsid w:val="003E1390"/>
    <w:rsid w:val="004003AF"/>
    <w:rsid w:val="004005C4"/>
    <w:rsid w:val="00400A32"/>
    <w:rsid w:val="00401FF0"/>
    <w:rsid w:val="00402B2D"/>
    <w:rsid w:val="004065F4"/>
    <w:rsid w:val="00415255"/>
    <w:rsid w:val="00416F0F"/>
    <w:rsid w:val="00417274"/>
    <w:rsid w:val="00417BCD"/>
    <w:rsid w:val="00422BB8"/>
    <w:rsid w:val="00426C2E"/>
    <w:rsid w:val="00426F0F"/>
    <w:rsid w:val="004273B7"/>
    <w:rsid w:val="00434A5A"/>
    <w:rsid w:val="00437483"/>
    <w:rsid w:val="0043748B"/>
    <w:rsid w:val="004377F9"/>
    <w:rsid w:val="0044047D"/>
    <w:rsid w:val="004424F1"/>
    <w:rsid w:val="0044377F"/>
    <w:rsid w:val="00444E39"/>
    <w:rsid w:val="00446258"/>
    <w:rsid w:val="00447E79"/>
    <w:rsid w:val="004543B2"/>
    <w:rsid w:val="0046182A"/>
    <w:rsid w:val="00464A87"/>
    <w:rsid w:val="00466A56"/>
    <w:rsid w:val="00467CBE"/>
    <w:rsid w:val="004709CA"/>
    <w:rsid w:val="00470ABC"/>
    <w:rsid w:val="00471026"/>
    <w:rsid w:val="00477AAA"/>
    <w:rsid w:val="00477E0E"/>
    <w:rsid w:val="00480333"/>
    <w:rsid w:val="00482BBF"/>
    <w:rsid w:val="004853B4"/>
    <w:rsid w:val="004927B2"/>
    <w:rsid w:val="00493B3A"/>
    <w:rsid w:val="00493FEB"/>
    <w:rsid w:val="004A1D97"/>
    <w:rsid w:val="004A4560"/>
    <w:rsid w:val="004B4C4D"/>
    <w:rsid w:val="004B650B"/>
    <w:rsid w:val="004C6E18"/>
    <w:rsid w:val="004D0439"/>
    <w:rsid w:val="004D21E7"/>
    <w:rsid w:val="004D2323"/>
    <w:rsid w:val="004D58EC"/>
    <w:rsid w:val="004E0A2E"/>
    <w:rsid w:val="004E77A4"/>
    <w:rsid w:val="004F0A99"/>
    <w:rsid w:val="004F2E8A"/>
    <w:rsid w:val="004F570C"/>
    <w:rsid w:val="004F7FE9"/>
    <w:rsid w:val="005132C4"/>
    <w:rsid w:val="00514207"/>
    <w:rsid w:val="00520B27"/>
    <w:rsid w:val="00525C9F"/>
    <w:rsid w:val="005319CB"/>
    <w:rsid w:val="0053557D"/>
    <w:rsid w:val="00544814"/>
    <w:rsid w:val="00545D01"/>
    <w:rsid w:val="00547136"/>
    <w:rsid w:val="0055195B"/>
    <w:rsid w:val="00565B74"/>
    <w:rsid w:val="00566F76"/>
    <w:rsid w:val="00567004"/>
    <w:rsid w:val="005732D0"/>
    <w:rsid w:val="0057417E"/>
    <w:rsid w:val="00576131"/>
    <w:rsid w:val="005800C7"/>
    <w:rsid w:val="0059188F"/>
    <w:rsid w:val="00593FEE"/>
    <w:rsid w:val="0059496F"/>
    <w:rsid w:val="005956AD"/>
    <w:rsid w:val="005A1F07"/>
    <w:rsid w:val="005A22FB"/>
    <w:rsid w:val="005A3B2E"/>
    <w:rsid w:val="005A4AED"/>
    <w:rsid w:val="005A563F"/>
    <w:rsid w:val="005A638F"/>
    <w:rsid w:val="005B315B"/>
    <w:rsid w:val="005B67BB"/>
    <w:rsid w:val="005C10FB"/>
    <w:rsid w:val="005C545F"/>
    <w:rsid w:val="005D0175"/>
    <w:rsid w:val="005D1965"/>
    <w:rsid w:val="005E215B"/>
    <w:rsid w:val="005E3B1E"/>
    <w:rsid w:val="005E5036"/>
    <w:rsid w:val="005E67C6"/>
    <w:rsid w:val="005F38D9"/>
    <w:rsid w:val="00603E02"/>
    <w:rsid w:val="00604118"/>
    <w:rsid w:val="006102FE"/>
    <w:rsid w:val="00611250"/>
    <w:rsid w:val="00621E82"/>
    <w:rsid w:val="00622880"/>
    <w:rsid w:val="00623DCE"/>
    <w:rsid w:val="00627337"/>
    <w:rsid w:val="006313FE"/>
    <w:rsid w:val="0063415D"/>
    <w:rsid w:val="00635970"/>
    <w:rsid w:val="0063636D"/>
    <w:rsid w:val="00637EA8"/>
    <w:rsid w:val="00641A61"/>
    <w:rsid w:val="006425A1"/>
    <w:rsid w:val="006527EB"/>
    <w:rsid w:val="00652AE1"/>
    <w:rsid w:val="00655985"/>
    <w:rsid w:val="0065773D"/>
    <w:rsid w:val="00664F08"/>
    <w:rsid w:val="006751FB"/>
    <w:rsid w:val="00686325"/>
    <w:rsid w:val="006873CE"/>
    <w:rsid w:val="006968F2"/>
    <w:rsid w:val="006A3CD1"/>
    <w:rsid w:val="006A3CD2"/>
    <w:rsid w:val="006A4CEB"/>
    <w:rsid w:val="006A54A3"/>
    <w:rsid w:val="006A6E14"/>
    <w:rsid w:val="006A7BEB"/>
    <w:rsid w:val="006C2624"/>
    <w:rsid w:val="006C31D7"/>
    <w:rsid w:val="006D4B95"/>
    <w:rsid w:val="006E0B5E"/>
    <w:rsid w:val="006F0116"/>
    <w:rsid w:val="006F6BAE"/>
    <w:rsid w:val="00700053"/>
    <w:rsid w:val="007003AA"/>
    <w:rsid w:val="00700874"/>
    <w:rsid w:val="00701902"/>
    <w:rsid w:val="00701AE2"/>
    <w:rsid w:val="00714406"/>
    <w:rsid w:val="0071604E"/>
    <w:rsid w:val="0072342C"/>
    <w:rsid w:val="007319F6"/>
    <w:rsid w:val="00732CF3"/>
    <w:rsid w:val="00734F34"/>
    <w:rsid w:val="00735664"/>
    <w:rsid w:val="00740607"/>
    <w:rsid w:val="007437C4"/>
    <w:rsid w:val="00743FF6"/>
    <w:rsid w:val="00747BF8"/>
    <w:rsid w:val="00755540"/>
    <w:rsid w:val="00757BA7"/>
    <w:rsid w:val="00762A1D"/>
    <w:rsid w:val="007666BF"/>
    <w:rsid w:val="00770016"/>
    <w:rsid w:val="007716CE"/>
    <w:rsid w:val="00771A42"/>
    <w:rsid w:val="00772EDC"/>
    <w:rsid w:val="007753DA"/>
    <w:rsid w:val="00775983"/>
    <w:rsid w:val="00781139"/>
    <w:rsid w:val="00781187"/>
    <w:rsid w:val="00785AB5"/>
    <w:rsid w:val="00786EA3"/>
    <w:rsid w:val="007873FE"/>
    <w:rsid w:val="0079172F"/>
    <w:rsid w:val="0079194B"/>
    <w:rsid w:val="00793B8E"/>
    <w:rsid w:val="00795F56"/>
    <w:rsid w:val="00796F63"/>
    <w:rsid w:val="007972F9"/>
    <w:rsid w:val="00797A08"/>
    <w:rsid w:val="007B0E27"/>
    <w:rsid w:val="007C10F6"/>
    <w:rsid w:val="007C12AA"/>
    <w:rsid w:val="007D2BEC"/>
    <w:rsid w:val="007D574D"/>
    <w:rsid w:val="007D5F0D"/>
    <w:rsid w:val="007E2882"/>
    <w:rsid w:val="007E6A18"/>
    <w:rsid w:val="007F0B3D"/>
    <w:rsid w:val="007F1D8C"/>
    <w:rsid w:val="007F1DFD"/>
    <w:rsid w:val="007F4CD1"/>
    <w:rsid w:val="007F6CB3"/>
    <w:rsid w:val="00800AE7"/>
    <w:rsid w:val="008032BA"/>
    <w:rsid w:val="008032BC"/>
    <w:rsid w:val="00806C1C"/>
    <w:rsid w:val="00807CEF"/>
    <w:rsid w:val="00810346"/>
    <w:rsid w:val="00814326"/>
    <w:rsid w:val="00820930"/>
    <w:rsid w:val="00821A9C"/>
    <w:rsid w:val="00822DF1"/>
    <w:rsid w:val="00823E49"/>
    <w:rsid w:val="00824A5C"/>
    <w:rsid w:val="00831425"/>
    <w:rsid w:val="0083153A"/>
    <w:rsid w:val="008461FC"/>
    <w:rsid w:val="008477D0"/>
    <w:rsid w:val="00850E23"/>
    <w:rsid w:val="00851D9F"/>
    <w:rsid w:val="008532E8"/>
    <w:rsid w:val="00857421"/>
    <w:rsid w:val="00861921"/>
    <w:rsid w:val="008640D6"/>
    <w:rsid w:val="00865926"/>
    <w:rsid w:val="00865CF9"/>
    <w:rsid w:val="00866BCF"/>
    <w:rsid w:val="008728AF"/>
    <w:rsid w:val="00873F97"/>
    <w:rsid w:val="008743C8"/>
    <w:rsid w:val="00877AA2"/>
    <w:rsid w:val="00880159"/>
    <w:rsid w:val="0088365F"/>
    <w:rsid w:val="00885FF1"/>
    <w:rsid w:val="00896303"/>
    <w:rsid w:val="008A27AC"/>
    <w:rsid w:val="008B0FCF"/>
    <w:rsid w:val="008B58FC"/>
    <w:rsid w:val="008B5BA6"/>
    <w:rsid w:val="008D14FD"/>
    <w:rsid w:val="008D2A07"/>
    <w:rsid w:val="008D2B21"/>
    <w:rsid w:val="008D2D98"/>
    <w:rsid w:val="008D4CBE"/>
    <w:rsid w:val="008E07FD"/>
    <w:rsid w:val="008E1A44"/>
    <w:rsid w:val="008E1EB9"/>
    <w:rsid w:val="008E26C9"/>
    <w:rsid w:val="008F15ED"/>
    <w:rsid w:val="008F7DB5"/>
    <w:rsid w:val="0090250F"/>
    <w:rsid w:val="0090376C"/>
    <w:rsid w:val="009066FA"/>
    <w:rsid w:val="00910C61"/>
    <w:rsid w:val="009116DA"/>
    <w:rsid w:val="00915BDF"/>
    <w:rsid w:val="009162EA"/>
    <w:rsid w:val="00916722"/>
    <w:rsid w:val="00931DF9"/>
    <w:rsid w:val="0093279D"/>
    <w:rsid w:val="00943839"/>
    <w:rsid w:val="00944960"/>
    <w:rsid w:val="009449F7"/>
    <w:rsid w:val="00951598"/>
    <w:rsid w:val="009535C2"/>
    <w:rsid w:val="0095483E"/>
    <w:rsid w:val="00954C1B"/>
    <w:rsid w:val="00960D73"/>
    <w:rsid w:val="00965314"/>
    <w:rsid w:val="009714DD"/>
    <w:rsid w:val="009722E6"/>
    <w:rsid w:val="00972F4B"/>
    <w:rsid w:val="009773AF"/>
    <w:rsid w:val="00981024"/>
    <w:rsid w:val="0098773C"/>
    <w:rsid w:val="00991335"/>
    <w:rsid w:val="00992910"/>
    <w:rsid w:val="009A0256"/>
    <w:rsid w:val="009A164B"/>
    <w:rsid w:val="009B00E2"/>
    <w:rsid w:val="009B070F"/>
    <w:rsid w:val="009B6514"/>
    <w:rsid w:val="009C5017"/>
    <w:rsid w:val="009C5A73"/>
    <w:rsid w:val="009D0EA1"/>
    <w:rsid w:val="009D5E5C"/>
    <w:rsid w:val="009D7430"/>
    <w:rsid w:val="009E1F0A"/>
    <w:rsid w:val="009E323E"/>
    <w:rsid w:val="009E4A6F"/>
    <w:rsid w:val="009E6699"/>
    <w:rsid w:val="009E6C92"/>
    <w:rsid w:val="009F028D"/>
    <w:rsid w:val="009F230B"/>
    <w:rsid w:val="009F56F0"/>
    <w:rsid w:val="009F5BD6"/>
    <w:rsid w:val="00A0356B"/>
    <w:rsid w:val="00A060F9"/>
    <w:rsid w:val="00A11460"/>
    <w:rsid w:val="00A15559"/>
    <w:rsid w:val="00A23E39"/>
    <w:rsid w:val="00A27699"/>
    <w:rsid w:val="00A3681E"/>
    <w:rsid w:val="00A3690F"/>
    <w:rsid w:val="00A4031E"/>
    <w:rsid w:val="00A41CB4"/>
    <w:rsid w:val="00A503B0"/>
    <w:rsid w:val="00A51966"/>
    <w:rsid w:val="00A53234"/>
    <w:rsid w:val="00A56067"/>
    <w:rsid w:val="00A620A5"/>
    <w:rsid w:val="00A65C6E"/>
    <w:rsid w:val="00A670B0"/>
    <w:rsid w:val="00A70106"/>
    <w:rsid w:val="00A719F1"/>
    <w:rsid w:val="00A76039"/>
    <w:rsid w:val="00A76A59"/>
    <w:rsid w:val="00A76E13"/>
    <w:rsid w:val="00A8364F"/>
    <w:rsid w:val="00A87906"/>
    <w:rsid w:val="00A90C83"/>
    <w:rsid w:val="00A926DB"/>
    <w:rsid w:val="00A94168"/>
    <w:rsid w:val="00AA0BFE"/>
    <w:rsid w:val="00AA2F7A"/>
    <w:rsid w:val="00AA7EB0"/>
    <w:rsid w:val="00AB00E7"/>
    <w:rsid w:val="00AB2667"/>
    <w:rsid w:val="00AB4E3E"/>
    <w:rsid w:val="00AB67A1"/>
    <w:rsid w:val="00AC2382"/>
    <w:rsid w:val="00AD0082"/>
    <w:rsid w:val="00AD32DB"/>
    <w:rsid w:val="00AD4AB0"/>
    <w:rsid w:val="00AD6592"/>
    <w:rsid w:val="00AD6D1E"/>
    <w:rsid w:val="00AD7BC5"/>
    <w:rsid w:val="00AE1F8F"/>
    <w:rsid w:val="00AE4855"/>
    <w:rsid w:val="00AE5BF6"/>
    <w:rsid w:val="00AE6413"/>
    <w:rsid w:val="00AE7A3B"/>
    <w:rsid w:val="00B031B5"/>
    <w:rsid w:val="00B03FEA"/>
    <w:rsid w:val="00B07F68"/>
    <w:rsid w:val="00B14706"/>
    <w:rsid w:val="00B17E29"/>
    <w:rsid w:val="00B219AE"/>
    <w:rsid w:val="00B22501"/>
    <w:rsid w:val="00B225D8"/>
    <w:rsid w:val="00B22782"/>
    <w:rsid w:val="00B23E9F"/>
    <w:rsid w:val="00B257A2"/>
    <w:rsid w:val="00B26109"/>
    <w:rsid w:val="00B30D11"/>
    <w:rsid w:val="00B31D21"/>
    <w:rsid w:val="00B3758B"/>
    <w:rsid w:val="00B41A8A"/>
    <w:rsid w:val="00B47800"/>
    <w:rsid w:val="00B53881"/>
    <w:rsid w:val="00B56A9C"/>
    <w:rsid w:val="00B70F7E"/>
    <w:rsid w:val="00B71F36"/>
    <w:rsid w:val="00B76FD2"/>
    <w:rsid w:val="00B91D84"/>
    <w:rsid w:val="00BB114E"/>
    <w:rsid w:val="00BB15BA"/>
    <w:rsid w:val="00BB5FEC"/>
    <w:rsid w:val="00BC176F"/>
    <w:rsid w:val="00BC2075"/>
    <w:rsid w:val="00BC5CE2"/>
    <w:rsid w:val="00BD4389"/>
    <w:rsid w:val="00BD6911"/>
    <w:rsid w:val="00BE6D07"/>
    <w:rsid w:val="00BE7544"/>
    <w:rsid w:val="00BF1ADB"/>
    <w:rsid w:val="00BF1F3E"/>
    <w:rsid w:val="00BF3DEC"/>
    <w:rsid w:val="00C01263"/>
    <w:rsid w:val="00C06054"/>
    <w:rsid w:val="00C1645A"/>
    <w:rsid w:val="00C16AFA"/>
    <w:rsid w:val="00C22F5B"/>
    <w:rsid w:val="00C245FA"/>
    <w:rsid w:val="00C24CF1"/>
    <w:rsid w:val="00C25283"/>
    <w:rsid w:val="00C25AC6"/>
    <w:rsid w:val="00C31B95"/>
    <w:rsid w:val="00C34990"/>
    <w:rsid w:val="00C370CD"/>
    <w:rsid w:val="00C45550"/>
    <w:rsid w:val="00C46D62"/>
    <w:rsid w:val="00C52553"/>
    <w:rsid w:val="00C53D3F"/>
    <w:rsid w:val="00C5657C"/>
    <w:rsid w:val="00C63DAC"/>
    <w:rsid w:val="00C6603F"/>
    <w:rsid w:val="00C66B24"/>
    <w:rsid w:val="00C742EB"/>
    <w:rsid w:val="00C7430B"/>
    <w:rsid w:val="00C85426"/>
    <w:rsid w:val="00C8652F"/>
    <w:rsid w:val="00C91AE8"/>
    <w:rsid w:val="00C94315"/>
    <w:rsid w:val="00CA4900"/>
    <w:rsid w:val="00CA50DE"/>
    <w:rsid w:val="00CA56F7"/>
    <w:rsid w:val="00CA5879"/>
    <w:rsid w:val="00CA62F7"/>
    <w:rsid w:val="00CB6B44"/>
    <w:rsid w:val="00CC201C"/>
    <w:rsid w:val="00CC6256"/>
    <w:rsid w:val="00CD0136"/>
    <w:rsid w:val="00CE01FE"/>
    <w:rsid w:val="00CE1876"/>
    <w:rsid w:val="00CE5BB4"/>
    <w:rsid w:val="00CE7C87"/>
    <w:rsid w:val="00CF6136"/>
    <w:rsid w:val="00D06E77"/>
    <w:rsid w:val="00D21320"/>
    <w:rsid w:val="00D26713"/>
    <w:rsid w:val="00D26F88"/>
    <w:rsid w:val="00D31630"/>
    <w:rsid w:val="00D3648A"/>
    <w:rsid w:val="00D40A0B"/>
    <w:rsid w:val="00D42CD7"/>
    <w:rsid w:val="00D4681F"/>
    <w:rsid w:val="00D50BBC"/>
    <w:rsid w:val="00D51343"/>
    <w:rsid w:val="00D525AC"/>
    <w:rsid w:val="00D539AE"/>
    <w:rsid w:val="00D61D5A"/>
    <w:rsid w:val="00D63AF7"/>
    <w:rsid w:val="00D64939"/>
    <w:rsid w:val="00D64A37"/>
    <w:rsid w:val="00D6589C"/>
    <w:rsid w:val="00D73059"/>
    <w:rsid w:val="00D73632"/>
    <w:rsid w:val="00D74A90"/>
    <w:rsid w:val="00D74B09"/>
    <w:rsid w:val="00D80CB0"/>
    <w:rsid w:val="00D83BA5"/>
    <w:rsid w:val="00D942D0"/>
    <w:rsid w:val="00D9569B"/>
    <w:rsid w:val="00D95C76"/>
    <w:rsid w:val="00DA2794"/>
    <w:rsid w:val="00DA3B60"/>
    <w:rsid w:val="00DA713B"/>
    <w:rsid w:val="00DB2C44"/>
    <w:rsid w:val="00DB48B5"/>
    <w:rsid w:val="00DC5096"/>
    <w:rsid w:val="00DC55A7"/>
    <w:rsid w:val="00DC7A3D"/>
    <w:rsid w:val="00DD0358"/>
    <w:rsid w:val="00DE415F"/>
    <w:rsid w:val="00DE52BA"/>
    <w:rsid w:val="00DF549C"/>
    <w:rsid w:val="00E01543"/>
    <w:rsid w:val="00E01B78"/>
    <w:rsid w:val="00E01BAC"/>
    <w:rsid w:val="00E132ED"/>
    <w:rsid w:val="00E134ED"/>
    <w:rsid w:val="00E20938"/>
    <w:rsid w:val="00E33F00"/>
    <w:rsid w:val="00E352A3"/>
    <w:rsid w:val="00E41569"/>
    <w:rsid w:val="00E45166"/>
    <w:rsid w:val="00E50146"/>
    <w:rsid w:val="00E54169"/>
    <w:rsid w:val="00E55FDF"/>
    <w:rsid w:val="00E56277"/>
    <w:rsid w:val="00E6469B"/>
    <w:rsid w:val="00E7362E"/>
    <w:rsid w:val="00E74A3B"/>
    <w:rsid w:val="00E757FD"/>
    <w:rsid w:val="00E7642C"/>
    <w:rsid w:val="00E7666F"/>
    <w:rsid w:val="00E800F7"/>
    <w:rsid w:val="00E8530C"/>
    <w:rsid w:val="00E87589"/>
    <w:rsid w:val="00EA0300"/>
    <w:rsid w:val="00EA3634"/>
    <w:rsid w:val="00EA44A4"/>
    <w:rsid w:val="00EA6F78"/>
    <w:rsid w:val="00EB5756"/>
    <w:rsid w:val="00EB6289"/>
    <w:rsid w:val="00EB777B"/>
    <w:rsid w:val="00EC2D3C"/>
    <w:rsid w:val="00ED26B8"/>
    <w:rsid w:val="00EE0467"/>
    <w:rsid w:val="00EE5338"/>
    <w:rsid w:val="00EF23D6"/>
    <w:rsid w:val="00EF2553"/>
    <w:rsid w:val="00EF342F"/>
    <w:rsid w:val="00EF5B5D"/>
    <w:rsid w:val="00F10F8E"/>
    <w:rsid w:val="00F1279C"/>
    <w:rsid w:val="00F12E95"/>
    <w:rsid w:val="00F13CA7"/>
    <w:rsid w:val="00F20158"/>
    <w:rsid w:val="00F22B16"/>
    <w:rsid w:val="00F31DCC"/>
    <w:rsid w:val="00F3766E"/>
    <w:rsid w:val="00F37A7A"/>
    <w:rsid w:val="00F41FFD"/>
    <w:rsid w:val="00F52180"/>
    <w:rsid w:val="00F60EEB"/>
    <w:rsid w:val="00F73C7F"/>
    <w:rsid w:val="00F755D9"/>
    <w:rsid w:val="00F77D1C"/>
    <w:rsid w:val="00F84EF3"/>
    <w:rsid w:val="00F90DF8"/>
    <w:rsid w:val="00F9230C"/>
    <w:rsid w:val="00FA528B"/>
    <w:rsid w:val="00FC252A"/>
    <w:rsid w:val="00FC33C9"/>
    <w:rsid w:val="00FC3D9F"/>
    <w:rsid w:val="00FD406D"/>
    <w:rsid w:val="00FD45FC"/>
    <w:rsid w:val="00FD4AF9"/>
    <w:rsid w:val="00FD71DA"/>
    <w:rsid w:val="00FE1F2F"/>
    <w:rsid w:val="00FE67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,"/>
  <w14:docId w14:val="1C9AF73B"/>
  <w15:docId w15:val="{07E562A3-4212-FE4F-9AF7-AAA7A199A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A42"/>
    <w:rPr>
      <w:rFonts w:ascii="Courier New" w:eastAsia="Cambria" w:hAnsi="Courier New" w:cs="Times New Roman"/>
    </w:rPr>
  </w:style>
  <w:style w:type="paragraph" w:styleId="Heading1">
    <w:name w:val="heading 1"/>
    <w:basedOn w:val="Normal"/>
    <w:next w:val="Normal"/>
    <w:link w:val="Heading1Char"/>
    <w:qFormat/>
    <w:rsid w:val="00771A42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outlineLvl w:val="0"/>
    </w:pPr>
    <w:rPr>
      <w:rFonts w:eastAsia="Times New Roman"/>
      <w:b/>
      <w:sz w:val="16"/>
      <w:szCs w:val="20"/>
    </w:rPr>
  </w:style>
  <w:style w:type="paragraph" w:styleId="Heading2">
    <w:name w:val="heading 2"/>
    <w:basedOn w:val="Normal"/>
    <w:next w:val="Normal"/>
    <w:link w:val="Heading2Char"/>
    <w:qFormat/>
    <w:rsid w:val="00771A42"/>
    <w:pPr>
      <w:keepNext/>
      <w:outlineLvl w:val="1"/>
    </w:pPr>
    <w:rPr>
      <w:rFonts w:eastAsia="Times"/>
      <w:sz w:val="16"/>
      <w:szCs w:val="20"/>
      <w:u w:val="single"/>
    </w:rPr>
  </w:style>
  <w:style w:type="paragraph" w:styleId="Heading3">
    <w:name w:val="heading 3"/>
    <w:basedOn w:val="Normal"/>
    <w:next w:val="Normal"/>
    <w:link w:val="Heading3Char"/>
    <w:qFormat/>
    <w:rsid w:val="00771A42"/>
    <w:pPr>
      <w:keepNext/>
      <w:outlineLvl w:val="2"/>
    </w:pPr>
    <w:rPr>
      <w:rFonts w:eastAsia="Times"/>
      <w:b/>
      <w:color w:val="000000"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771A42"/>
    <w:pPr>
      <w:keepNext/>
      <w:outlineLvl w:val="3"/>
    </w:pPr>
    <w:rPr>
      <w:rFonts w:eastAsia="Times"/>
      <w:i/>
      <w:szCs w:val="20"/>
    </w:rPr>
  </w:style>
  <w:style w:type="paragraph" w:styleId="Heading5">
    <w:name w:val="heading 5"/>
    <w:basedOn w:val="Normal"/>
    <w:next w:val="Normal"/>
    <w:link w:val="Heading5Char"/>
    <w:qFormat/>
    <w:rsid w:val="00771A42"/>
    <w:pPr>
      <w:keepNext/>
      <w:outlineLvl w:val="4"/>
    </w:pPr>
    <w:rPr>
      <w:rFonts w:eastAsia="Times"/>
      <w:color w:val="000000"/>
      <w:sz w:val="20"/>
      <w:szCs w:val="20"/>
      <w:u w:val="single"/>
    </w:rPr>
  </w:style>
  <w:style w:type="paragraph" w:styleId="Heading6">
    <w:name w:val="heading 6"/>
    <w:basedOn w:val="Normal"/>
    <w:next w:val="Normal"/>
    <w:link w:val="Heading6Char"/>
    <w:qFormat/>
    <w:rsid w:val="00771A42"/>
    <w:pPr>
      <w:keepNext/>
      <w:outlineLvl w:val="5"/>
    </w:pPr>
    <w:rPr>
      <w:rFonts w:eastAsia="Times"/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771A42"/>
    <w:pPr>
      <w:keepNext/>
      <w:outlineLvl w:val="6"/>
    </w:pPr>
    <w:rPr>
      <w:rFonts w:eastAsia="Times"/>
      <w:i/>
      <w:color w:val="000000"/>
      <w:sz w:val="16"/>
      <w:szCs w:val="20"/>
    </w:rPr>
  </w:style>
  <w:style w:type="paragraph" w:styleId="Heading8">
    <w:name w:val="heading 8"/>
    <w:basedOn w:val="Normal"/>
    <w:next w:val="Normal"/>
    <w:link w:val="Heading8Char"/>
    <w:qFormat/>
    <w:rsid w:val="00771A42"/>
    <w:pPr>
      <w:keepNext/>
      <w:outlineLvl w:val="7"/>
    </w:pPr>
    <w:rPr>
      <w:rFonts w:eastAsia="Times"/>
      <w:color w:val="000000"/>
      <w:sz w:val="16"/>
      <w:szCs w:val="20"/>
      <w:u w:val="single"/>
    </w:rPr>
  </w:style>
  <w:style w:type="paragraph" w:styleId="Heading9">
    <w:name w:val="heading 9"/>
    <w:basedOn w:val="Normal"/>
    <w:next w:val="Normal"/>
    <w:link w:val="Heading9Char"/>
    <w:qFormat/>
    <w:rsid w:val="00771A42"/>
    <w:pPr>
      <w:keepNext/>
      <w:outlineLvl w:val="8"/>
    </w:pPr>
    <w:rPr>
      <w:rFonts w:eastAsia="Times"/>
      <w:i/>
      <w:sz w:val="16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71A42"/>
    <w:rPr>
      <w:rFonts w:ascii="Courier New" w:eastAsia="Times New Roman" w:hAnsi="Courier New" w:cs="Times New Roman"/>
      <w:b/>
      <w:sz w:val="16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71A42"/>
    <w:rPr>
      <w:rFonts w:ascii="Courier New" w:eastAsia="Times" w:hAnsi="Courier New" w:cs="Times New Roman"/>
      <w:sz w:val="16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rsid w:val="00771A42"/>
    <w:rPr>
      <w:rFonts w:ascii="Courier New" w:eastAsia="Times" w:hAnsi="Courier New" w:cs="Times New Roman"/>
      <w:b/>
      <w:color w:val="000000"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771A42"/>
    <w:rPr>
      <w:rFonts w:ascii="Courier New" w:eastAsia="Times" w:hAnsi="Courier New" w:cs="Times New Roman"/>
      <w:i/>
      <w:szCs w:val="20"/>
    </w:rPr>
  </w:style>
  <w:style w:type="character" w:customStyle="1" w:styleId="Heading5Char">
    <w:name w:val="Heading 5 Char"/>
    <w:basedOn w:val="DefaultParagraphFont"/>
    <w:link w:val="Heading5"/>
    <w:rsid w:val="00771A42"/>
    <w:rPr>
      <w:rFonts w:ascii="Courier New" w:eastAsia="Times" w:hAnsi="Courier New" w:cs="Times New Roman"/>
      <w:color w:val="000000"/>
      <w:sz w:val="20"/>
      <w:szCs w:val="20"/>
      <w:u w:val="single"/>
    </w:rPr>
  </w:style>
  <w:style w:type="character" w:customStyle="1" w:styleId="Heading6Char">
    <w:name w:val="Heading 6 Char"/>
    <w:basedOn w:val="DefaultParagraphFont"/>
    <w:link w:val="Heading6"/>
    <w:rsid w:val="00771A42"/>
    <w:rPr>
      <w:rFonts w:ascii="Courier New" w:eastAsia="Times" w:hAnsi="Courier New" w:cs="Times New Roman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771A42"/>
    <w:rPr>
      <w:rFonts w:ascii="Courier New" w:eastAsia="Times" w:hAnsi="Courier New" w:cs="Times New Roman"/>
      <w:i/>
      <w:color w:val="000000"/>
      <w:sz w:val="16"/>
      <w:szCs w:val="20"/>
    </w:rPr>
  </w:style>
  <w:style w:type="character" w:customStyle="1" w:styleId="Heading8Char">
    <w:name w:val="Heading 8 Char"/>
    <w:basedOn w:val="DefaultParagraphFont"/>
    <w:link w:val="Heading8"/>
    <w:rsid w:val="00771A42"/>
    <w:rPr>
      <w:rFonts w:ascii="Courier New" w:eastAsia="Times" w:hAnsi="Courier New" w:cs="Times New Roman"/>
      <w:color w:val="000000"/>
      <w:sz w:val="16"/>
      <w:szCs w:val="20"/>
      <w:u w:val="single"/>
    </w:rPr>
  </w:style>
  <w:style w:type="character" w:customStyle="1" w:styleId="Heading9Char">
    <w:name w:val="Heading 9 Char"/>
    <w:basedOn w:val="DefaultParagraphFont"/>
    <w:link w:val="Heading9"/>
    <w:rsid w:val="00771A42"/>
    <w:rPr>
      <w:rFonts w:ascii="Courier New" w:eastAsia="Times" w:hAnsi="Courier New" w:cs="Times New Roman"/>
      <w:i/>
      <w:sz w:val="16"/>
      <w:szCs w:val="20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1A42"/>
    <w:rPr>
      <w:rFonts w:ascii="Courier New" w:eastAsia="Times New Roman" w:hAnsi="Courier New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71A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eastAsia="Times New Roman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rsid w:val="00771A42"/>
    <w:rPr>
      <w:rFonts w:ascii="Courier New" w:eastAsia="Cambria" w:hAnsi="Courier New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71A42"/>
    <w:rPr>
      <w:color w:val="0000FF" w:themeColor="hyperlink"/>
      <w:u w:val="single"/>
    </w:rPr>
  </w:style>
  <w:style w:type="character" w:customStyle="1" w:styleId="BodyTextChar">
    <w:name w:val="Body Text Char"/>
    <w:basedOn w:val="DefaultParagraphFont"/>
    <w:link w:val="BodyText"/>
    <w:rsid w:val="00771A42"/>
    <w:rPr>
      <w:rFonts w:ascii="Courier New" w:eastAsia="Times" w:hAnsi="Courier New" w:cs="Times New Roman"/>
      <w:color w:val="000000"/>
      <w:sz w:val="20"/>
      <w:szCs w:val="20"/>
    </w:rPr>
  </w:style>
  <w:style w:type="paragraph" w:styleId="BodyText">
    <w:name w:val="Body Text"/>
    <w:basedOn w:val="Normal"/>
    <w:link w:val="BodyTextChar"/>
    <w:rsid w:val="00771A42"/>
    <w:rPr>
      <w:rFonts w:eastAsia="Times"/>
      <w:color w:val="000000"/>
      <w:sz w:val="20"/>
      <w:szCs w:val="20"/>
    </w:rPr>
  </w:style>
  <w:style w:type="character" w:customStyle="1" w:styleId="BodyTextChar1">
    <w:name w:val="Body Text Char1"/>
    <w:basedOn w:val="DefaultParagraphFont"/>
    <w:uiPriority w:val="99"/>
    <w:rsid w:val="00771A42"/>
    <w:rPr>
      <w:rFonts w:ascii="Courier New" w:eastAsia="Cambria" w:hAnsi="Courier New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rsid w:val="00771A42"/>
    <w:rPr>
      <w:rFonts w:ascii="Courier" w:eastAsia="Times" w:hAnsi="Courier" w:cs="Times New Roman"/>
      <w:szCs w:val="20"/>
    </w:rPr>
  </w:style>
  <w:style w:type="paragraph" w:styleId="PlainText">
    <w:name w:val="Plain Text"/>
    <w:basedOn w:val="Normal"/>
    <w:link w:val="PlainTextChar"/>
    <w:uiPriority w:val="99"/>
    <w:rsid w:val="00771A42"/>
    <w:rPr>
      <w:rFonts w:ascii="Courier" w:eastAsia="Times" w:hAnsi="Courier"/>
      <w:szCs w:val="20"/>
    </w:rPr>
  </w:style>
  <w:style w:type="character" w:customStyle="1" w:styleId="PlainTextChar1">
    <w:name w:val="Plain Text Char1"/>
    <w:basedOn w:val="DefaultParagraphFont"/>
    <w:uiPriority w:val="99"/>
    <w:rsid w:val="00771A42"/>
    <w:rPr>
      <w:rFonts w:ascii="Courier" w:eastAsia="Cambria" w:hAnsi="Courier" w:cs="Times New Roman"/>
      <w:sz w:val="21"/>
      <w:szCs w:val="21"/>
    </w:rPr>
  </w:style>
  <w:style w:type="character" w:customStyle="1" w:styleId="BodyText2Char">
    <w:name w:val="Body Text 2 Char"/>
    <w:basedOn w:val="DefaultParagraphFont"/>
    <w:link w:val="BodyText2"/>
    <w:rsid w:val="00771A42"/>
    <w:rPr>
      <w:rFonts w:ascii="Courier New" w:eastAsia="Times New Roman" w:hAnsi="Courier New" w:cs="Times New Roman"/>
      <w:sz w:val="16"/>
      <w:szCs w:val="20"/>
    </w:rPr>
  </w:style>
  <w:style w:type="paragraph" w:styleId="BodyText2">
    <w:name w:val="Body Text 2"/>
    <w:basedOn w:val="Normal"/>
    <w:link w:val="BodyText2Char"/>
    <w:rsid w:val="00771A42"/>
    <w:pPr>
      <w:widowControl w:val="0"/>
      <w:autoSpaceDE w:val="0"/>
      <w:autoSpaceDN w:val="0"/>
      <w:adjustRightInd w:val="0"/>
    </w:pPr>
    <w:rPr>
      <w:rFonts w:eastAsia="Times New Roman"/>
      <w:sz w:val="16"/>
      <w:szCs w:val="20"/>
    </w:rPr>
  </w:style>
  <w:style w:type="character" w:customStyle="1" w:styleId="BodyText2Char1">
    <w:name w:val="Body Text 2 Char1"/>
    <w:basedOn w:val="DefaultParagraphFont"/>
    <w:uiPriority w:val="99"/>
    <w:rsid w:val="00771A42"/>
    <w:rPr>
      <w:rFonts w:ascii="Courier New" w:eastAsia="Cambria" w:hAnsi="Courier New" w:cs="Times New Roman"/>
    </w:rPr>
  </w:style>
  <w:style w:type="character" w:customStyle="1" w:styleId="HeaderChar">
    <w:name w:val="Header Char"/>
    <w:basedOn w:val="DefaultParagraphFont"/>
    <w:link w:val="Header"/>
    <w:rsid w:val="00771A42"/>
    <w:rPr>
      <w:rFonts w:ascii="Times" w:eastAsia="Times" w:hAnsi="Times" w:cs="Times New Roman"/>
      <w:szCs w:val="20"/>
    </w:rPr>
  </w:style>
  <w:style w:type="paragraph" w:styleId="Header">
    <w:name w:val="header"/>
    <w:basedOn w:val="Normal"/>
    <w:link w:val="HeaderChar"/>
    <w:rsid w:val="00771A42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1">
    <w:name w:val="Header Char1"/>
    <w:basedOn w:val="DefaultParagraphFont"/>
    <w:uiPriority w:val="99"/>
    <w:rsid w:val="00771A42"/>
    <w:rPr>
      <w:rFonts w:ascii="Courier New" w:eastAsia="Cambria" w:hAnsi="Courier New" w:cs="Times New Roman"/>
    </w:rPr>
  </w:style>
  <w:style w:type="character" w:customStyle="1" w:styleId="FooterChar">
    <w:name w:val="Footer Char"/>
    <w:basedOn w:val="DefaultParagraphFont"/>
    <w:link w:val="Footer"/>
    <w:rsid w:val="00771A42"/>
    <w:rPr>
      <w:rFonts w:ascii="Times" w:eastAsia="Times" w:hAnsi="Times" w:cs="Times New Roman"/>
      <w:szCs w:val="20"/>
    </w:rPr>
  </w:style>
  <w:style w:type="paragraph" w:styleId="Footer">
    <w:name w:val="footer"/>
    <w:basedOn w:val="Normal"/>
    <w:link w:val="FooterChar"/>
    <w:rsid w:val="00771A42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FooterChar1">
    <w:name w:val="Footer Char1"/>
    <w:basedOn w:val="DefaultParagraphFont"/>
    <w:uiPriority w:val="99"/>
    <w:rsid w:val="00771A42"/>
    <w:rPr>
      <w:rFonts w:ascii="Courier New" w:eastAsia="Cambria" w:hAnsi="Courier New" w:cs="Times New Roman"/>
    </w:rPr>
  </w:style>
  <w:style w:type="character" w:customStyle="1" w:styleId="ffline">
    <w:name w:val="ff_line"/>
    <w:basedOn w:val="DefaultParagraphFont"/>
    <w:rsid w:val="00771A42"/>
  </w:style>
  <w:style w:type="paragraph" w:styleId="ListParagraph">
    <w:name w:val="List Paragraph"/>
    <w:basedOn w:val="Normal"/>
    <w:uiPriority w:val="34"/>
    <w:qFormat/>
    <w:rsid w:val="00771A42"/>
    <w:pPr>
      <w:ind w:left="720"/>
      <w:contextualSpacing/>
    </w:pPr>
    <w:rPr>
      <w:rFonts w:eastAsiaTheme="minorHAnsi" w:cstheme="minorBidi"/>
    </w:rPr>
  </w:style>
  <w:style w:type="character" w:customStyle="1" w:styleId="apple-converted-space">
    <w:name w:val="apple-converted-space"/>
    <w:basedOn w:val="DefaultParagraphFont"/>
    <w:rsid w:val="00771A42"/>
  </w:style>
  <w:style w:type="character" w:styleId="Emphasis">
    <w:name w:val="Emphasis"/>
    <w:basedOn w:val="DefaultParagraphFont"/>
    <w:uiPriority w:val="20"/>
    <w:qFormat/>
    <w:rsid w:val="00771A42"/>
    <w:rPr>
      <w:i/>
      <w:iCs/>
    </w:rPr>
  </w:style>
  <w:style w:type="paragraph" w:styleId="BalloonText">
    <w:name w:val="Balloon Text"/>
    <w:basedOn w:val="Normal"/>
    <w:link w:val="BalloonTextChar"/>
    <w:rsid w:val="00771A4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71A42"/>
    <w:rPr>
      <w:rFonts w:ascii="Lucida Grande" w:eastAsia="Cambria" w:hAnsi="Lucida Grande" w:cs="Times New Roman"/>
      <w:sz w:val="18"/>
      <w:szCs w:val="18"/>
    </w:rPr>
  </w:style>
  <w:style w:type="paragraph" w:styleId="BodyText3">
    <w:name w:val="Body Text 3"/>
    <w:basedOn w:val="Normal"/>
    <w:link w:val="BodyText3Char"/>
    <w:rsid w:val="00771A42"/>
    <w:rPr>
      <w:rFonts w:eastAsia="Times"/>
      <w:color w:val="008080"/>
      <w:szCs w:val="20"/>
    </w:rPr>
  </w:style>
  <w:style w:type="character" w:customStyle="1" w:styleId="BodyText3Char">
    <w:name w:val="Body Text 3 Char"/>
    <w:basedOn w:val="DefaultParagraphFont"/>
    <w:link w:val="BodyText3"/>
    <w:rsid w:val="00771A42"/>
    <w:rPr>
      <w:rFonts w:ascii="Courier New" w:eastAsia="Times" w:hAnsi="Courier New" w:cs="Times New Roman"/>
      <w:color w:val="008080"/>
      <w:szCs w:val="20"/>
    </w:rPr>
  </w:style>
  <w:style w:type="character" w:styleId="PageNumber">
    <w:name w:val="page number"/>
    <w:basedOn w:val="DefaultParagraphFont"/>
    <w:rsid w:val="00771A42"/>
  </w:style>
  <w:style w:type="character" w:styleId="FollowedHyperlink">
    <w:name w:val="FollowedHyperlink"/>
    <w:basedOn w:val="DefaultParagraphFont"/>
    <w:uiPriority w:val="99"/>
    <w:unhideWhenUsed/>
    <w:rsid w:val="00771A42"/>
    <w:rPr>
      <w:color w:val="800080" w:themeColor="followedHyperlink"/>
      <w:u w:val="single"/>
    </w:rPr>
  </w:style>
  <w:style w:type="character" w:customStyle="1" w:styleId="feature">
    <w:name w:val="feature"/>
    <w:basedOn w:val="DefaultParagraphFont"/>
    <w:rsid w:val="00771A42"/>
  </w:style>
  <w:style w:type="character" w:styleId="HTMLAcronym">
    <w:name w:val="HTML Acronym"/>
    <w:basedOn w:val="DefaultParagraphFont"/>
    <w:uiPriority w:val="99"/>
    <w:rsid w:val="00771A42"/>
  </w:style>
  <w:style w:type="character" w:customStyle="1" w:styleId="part-protein">
    <w:name w:val="part-protein"/>
    <w:basedOn w:val="DefaultParagraphFont"/>
    <w:rsid w:val="009A0256"/>
  </w:style>
  <w:style w:type="paragraph" w:customStyle="1" w:styleId="itemid">
    <w:name w:val="itemid"/>
    <w:basedOn w:val="Normal"/>
    <w:rsid w:val="009A0256"/>
    <w:pP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aux">
    <w:name w:val="aux"/>
    <w:basedOn w:val="Normal"/>
    <w:rsid w:val="009A0256"/>
    <w:pP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character" w:customStyle="1" w:styleId="rprtlinks">
    <w:name w:val="rprtlinks"/>
    <w:basedOn w:val="DefaultParagraphFont"/>
    <w:rsid w:val="009A0256"/>
  </w:style>
  <w:style w:type="table" w:customStyle="1" w:styleId="1">
    <w:name w:val="1"/>
    <w:basedOn w:val="TableNormal"/>
    <w:rsid w:val="009D7430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PlainTable31">
    <w:name w:val="Plain Table 31"/>
    <w:basedOn w:val="TableNormal"/>
    <w:uiPriority w:val="43"/>
    <w:rsid w:val="009D7430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D74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430"/>
    <w:rPr>
      <w:rFonts w:ascii="Courier New" w:eastAsia="Cambria" w:hAnsi="Courier New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430"/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430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4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Alignments-HW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2001</Words>
  <Characters>11407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</Company>
  <LinksUpToDate>false</LinksUpToDate>
  <CharactersWithSpaces>1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e</dc:creator>
  <cp:keywords/>
  <dc:description/>
  <cp:lastModifiedBy>Giulia Bandini</cp:lastModifiedBy>
  <cp:revision>15</cp:revision>
  <dcterms:created xsi:type="dcterms:W3CDTF">2020-08-29T11:21:00Z</dcterms:created>
  <dcterms:modified xsi:type="dcterms:W3CDTF">2020-10-23T10:53:00Z</dcterms:modified>
</cp:coreProperties>
</file>